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04047" w14:textId="69BDB151" w:rsidR="00521E30" w:rsidRPr="005277AD" w:rsidRDefault="005277AD" w:rsidP="00521E30">
      <w:pPr>
        <w:rPr>
          <w:rFonts w:ascii="Times New Roman" w:hAnsi="Times New Roman" w:cs="Times New Roman"/>
          <w:b/>
          <w:sz w:val="22"/>
          <w:szCs w:val="22"/>
        </w:rPr>
      </w:pPr>
      <w:proofErr w:type="gramStart"/>
      <w:r w:rsidRPr="005277AD">
        <w:rPr>
          <w:rFonts w:ascii="Times New Roman" w:hAnsi="Times New Roman" w:cs="Times New Roman"/>
          <w:b/>
          <w:sz w:val="22"/>
          <w:szCs w:val="22"/>
        </w:rPr>
        <w:t>Appendix C. Supplementary Tables.</w:t>
      </w:r>
      <w:proofErr w:type="gramEnd"/>
      <w:r w:rsidRPr="005277AD"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5F736A31" w14:textId="77777777" w:rsidR="005277AD" w:rsidRDefault="005277AD" w:rsidP="00521E30">
      <w:pPr>
        <w:rPr>
          <w:rFonts w:ascii="Times New Roman" w:hAnsi="Times New Roman" w:cs="Times New Roman"/>
          <w:sz w:val="22"/>
          <w:szCs w:val="22"/>
        </w:rPr>
      </w:pPr>
    </w:p>
    <w:p w14:paraId="678EDC47" w14:textId="4A3BDA07" w:rsidR="00521E30" w:rsidRPr="002D1FAE" w:rsidRDefault="005277AD" w:rsidP="00521E30">
      <w:pPr>
        <w:spacing w:after="120"/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1 </w:t>
      </w:r>
      <w:r w:rsidR="00521E30">
        <w:rPr>
          <w:rFonts w:ascii="Times New Roman" w:hAnsi="Times New Roman" w:cs="Times New Roman"/>
          <w:b/>
          <w:sz w:val="22"/>
          <w:szCs w:val="22"/>
        </w:rPr>
        <w:t>-</w:t>
      </w:r>
      <w:r w:rsidR="00521E30">
        <w:rPr>
          <w:rFonts w:ascii="Times New Roman" w:hAnsi="Times New Roman" w:cs="Times New Roman"/>
          <w:b/>
          <w:sz w:val="22"/>
          <w:szCs w:val="22"/>
          <w:lang w:val="en-GB"/>
        </w:rPr>
        <w:t xml:space="preserve"> Samples profiled in this study for each of the four amplicons</w:t>
      </w:r>
    </w:p>
    <w:p w14:paraId="6EA56CA0" w14:textId="77777777" w:rsidR="00521E30" w:rsidRDefault="00521E30" w:rsidP="00521E3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0"/>
        <w:gridCol w:w="1029"/>
        <w:gridCol w:w="1032"/>
        <w:gridCol w:w="1029"/>
        <w:gridCol w:w="1032"/>
        <w:gridCol w:w="1029"/>
        <w:gridCol w:w="1032"/>
        <w:gridCol w:w="1029"/>
        <w:gridCol w:w="1032"/>
        <w:gridCol w:w="1029"/>
        <w:gridCol w:w="1032"/>
        <w:gridCol w:w="1029"/>
        <w:gridCol w:w="1032"/>
      </w:tblGrid>
      <w:tr w:rsidR="00521E30" w:rsidRPr="00480036" w14:paraId="2177ADFC" w14:textId="77777777" w:rsidTr="00521E30">
        <w:trPr>
          <w:trHeight w:val="53"/>
          <w:jc w:val="center"/>
        </w:trPr>
        <w:tc>
          <w:tcPr>
            <w:tcW w:w="6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3859" w14:textId="77777777" w:rsidR="00521E30" w:rsidRPr="004077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0773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mplicon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A2D9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ELOVL2</w:t>
            </w:r>
          </w:p>
        </w:tc>
        <w:tc>
          <w:tcPr>
            <w:tcW w:w="109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239D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GLRA1</w:t>
            </w:r>
          </w:p>
        </w:tc>
        <w:tc>
          <w:tcPr>
            <w:tcW w:w="109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3480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YOD1</w:t>
            </w:r>
          </w:p>
        </w:tc>
        <w:tc>
          <w:tcPr>
            <w:tcW w:w="1091" w:type="pct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CCA6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DE4C</w:t>
            </w:r>
          </w:p>
        </w:tc>
      </w:tr>
      <w:tr w:rsidR="00521E30" w:rsidRPr="00480036" w14:paraId="7D49EDAE" w14:textId="77777777" w:rsidTr="00521E30">
        <w:trPr>
          <w:trHeight w:val="53"/>
          <w:jc w:val="center"/>
        </w:trPr>
        <w:tc>
          <w:tcPr>
            <w:tcW w:w="6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A6070" w14:textId="77777777" w:rsidR="00521E30" w:rsidRPr="00480036" w:rsidRDefault="00521E30" w:rsidP="00521E30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Samples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4B88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65A3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01820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A4B7B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E8EF0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848C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D644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954B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26A1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48003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B3CB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F739F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84CA" w14:textId="77777777" w:rsidR="00521E30" w:rsidRPr="00480036" w:rsidRDefault="00521E30" w:rsidP="00521E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ales</w:t>
            </w:r>
          </w:p>
        </w:tc>
      </w:tr>
      <w:tr w:rsidR="00521E30" w:rsidRPr="00480036" w14:paraId="4FD45CD9" w14:textId="77777777" w:rsidTr="00521E30">
        <w:trPr>
          <w:trHeight w:val="300"/>
          <w:jc w:val="center"/>
        </w:trPr>
        <w:tc>
          <w:tcPr>
            <w:tcW w:w="638" w:type="pct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242D" w14:textId="77777777" w:rsidR="00521E30" w:rsidRDefault="00521E30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25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Total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n </w:t>
            </w:r>
          </w:p>
          <w:p w14:paraId="09E87E7C" w14:textId="77777777" w:rsidR="00521E30" w:rsidRPr="00751E99" w:rsidRDefault="00521E30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  <w:proofErr w:type="gramEnd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ange in days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7490E00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02 </w:t>
            </w:r>
          </w:p>
          <w:p w14:paraId="08AADD43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DF6FCDA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5 </w:t>
            </w:r>
          </w:p>
          <w:p w14:paraId="274F02CD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B3084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97 </w:t>
            </w:r>
          </w:p>
          <w:p w14:paraId="1CF0FAB7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3CF1240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33 </w:t>
            </w:r>
          </w:p>
          <w:p w14:paraId="19FBFDF0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349AE1C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24 </w:t>
            </w:r>
          </w:p>
          <w:p w14:paraId="6CA964C6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02D5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9 </w:t>
            </w:r>
          </w:p>
          <w:p w14:paraId="4B556571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218581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25 </w:t>
            </w:r>
          </w:p>
          <w:p w14:paraId="6F0B7D74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6D8B1F2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20 </w:t>
            </w:r>
          </w:p>
          <w:p w14:paraId="622F4C7B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single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F408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5 </w:t>
            </w:r>
          </w:p>
          <w:p w14:paraId="52BFBF95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1258774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04 </w:t>
            </w:r>
          </w:p>
          <w:p w14:paraId="37CA3C31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73EF7A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53 </w:t>
            </w:r>
          </w:p>
          <w:p w14:paraId="4EB706B1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E88994D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51 </w:t>
            </w:r>
          </w:p>
          <w:p w14:paraId="396E197B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</w:tr>
      <w:tr w:rsidR="00521E30" w:rsidRPr="00480036" w14:paraId="6C54CB44" w14:textId="77777777" w:rsidTr="00521E30">
        <w:trPr>
          <w:trHeight w:val="300"/>
          <w:jc w:val="center"/>
        </w:trPr>
        <w:tc>
          <w:tcPr>
            <w:tcW w:w="638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AD085" w14:textId="77777777" w:rsidR="00521E30" w:rsidRDefault="00521E30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25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 </w:t>
            </w:r>
          </w:p>
          <w:p w14:paraId="511E3011" w14:textId="77777777" w:rsidR="00521E30" w:rsidRPr="00751E99" w:rsidRDefault="00521E30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  <w:proofErr w:type="gramEnd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ange in days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E26ED65" w14:textId="77777777" w:rsidR="00521E30" w:rsidRPr="00CB5484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B548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5 </w:t>
            </w:r>
          </w:p>
          <w:p w14:paraId="066E00C7" w14:textId="77777777" w:rsidR="00521E30" w:rsidRPr="00CB5484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B548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93, 56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52097E7" w14:textId="77777777" w:rsidR="00521E30" w:rsidRPr="00CB5484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B548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1 </w:t>
            </w:r>
          </w:p>
          <w:p w14:paraId="0E7048F2" w14:textId="77777777" w:rsidR="00521E30" w:rsidRPr="00CB5484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B548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93, 435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B1F18" w14:textId="77777777" w:rsidR="00521E30" w:rsidRPr="00CB5484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B548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4 </w:t>
            </w:r>
          </w:p>
          <w:p w14:paraId="33D49185" w14:textId="77777777" w:rsidR="00521E30" w:rsidRPr="00CB5484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B548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93, 560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CDF5ED3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9 </w:t>
            </w:r>
          </w:p>
          <w:p w14:paraId="2045B7BF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29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A6CDDD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8 </w:t>
            </w:r>
          </w:p>
          <w:p w14:paraId="733468F4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29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5865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1 </w:t>
            </w:r>
          </w:p>
          <w:p w14:paraId="146AE8FF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4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792AFE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0 </w:t>
            </w:r>
          </w:p>
          <w:p w14:paraId="1773407F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B7E0308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2 </w:t>
            </w:r>
          </w:p>
          <w:p w14:paraId="6C471AE7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F751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8 </w:t>
            </w:r>
          </w:p>
          <w:p w14:paraId="711FD1BD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4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CBE2E7A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9 </w:t>
            </w:r>
          </w:p>
          <w:p w14:paraId="5709F109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29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370C3B5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3 </w:t>
            </w:r>
          </w:p>
          <w:p w14:paraId="0810BDA4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29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547E99D" w14:textId="77777777" w:rsidR="00521E30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6 </w:t>
            </w:r>
          </w:p>
          <w:p w14:paraId="32D9E5E2" w14:textId="77777777" w:rsidR="00521E30" w:rsidRPr="00751E99" w:rsidRDefault="00521E30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4)</w:t>
            </w:r>
          </w:p>
        </w:tc>
      </w:tr>
      <w:tr w:rsidR="003B5D83" w:rsidRPr="00480036" w14:paraId="1D37BF17" w14:textId="77777777" w:rsidTr="00521E30">
        <w:trPr>
          <w:trHeight w:val="300"/>
          <w:jc w:val="center"/>
        </w:trPr>
        <w:tc>
          <w:tcPr>
            <w:tcW w:w="638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36E60" w14:textId="77777777" w:rsidR="003B5D83" w:rsidRDefault="003B5D83" w:rsidP="005124FF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25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 </w:t>
            </w:r>
          </w:p>
          <w:p w14:paraId="7584A907" w14:textId="311E4692" w:rsidR="003B5D83" w:rsidRPr="0047257A" w:rsidRDefault="003B5D83" w:rsidP="00521E30">
            <w:pP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  <w:proofErr w:type="gramEnd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ange in days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18625E1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1 </w:t>
            </w:r>
          </w:p>
          <w:p w14:paraId="7D55769D" w14:textId="42681695" w:rsidR="003B5D83" w:rsidRPr="00CB5484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29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E37370F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2 </w:t>
            </w:r>
          </w:p>
          <w:p w14:paraId="52B455A7" w14:textId="174807A1" w:rsidR="003B5D83" w:rsidRPr="00CB5484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29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96269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9 </w:t>
            </w:r>
          </w:p>
          <w:p w14:paraId="6B46C1CE" w14:textId="1D213575" w:rsidR="003B5D83" w:rsidRPr="00CB5484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15, 372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E0C7EC8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4 </w:t>
            </w:r>
          </w:p>
          <w:p w14:paraId="1485E962" w14:textId="606877C0" w:rsidR="003B5D83" w:rsidRPr="00C46BB8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2C6EA53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4 </w:t>
            </w:r>
          </w:p>
          <w:p w14:paraId="70571DA7" w14:textId="4418495E" w:rsidR="003B5D83" w:rsidRPr="00C46BB8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38578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0 </w:t>
            </w:r>
          </w:p>
          <w:p w14:paraId="591993B1" w14:textId="51E44321" w:rsidR="003B5D83" w:rsidRPr="00C46BB8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4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CF0309D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4 </w:t>
            </w:r>
          </w:p>
          <w:p w14:paraId="4543C93D" w14:textId="6585D8E4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ADE8535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5 </w:t>
            </w:r>
          </w:p>
          <w:p w14:paraId="548BFE21" w14:textId="25A92F0D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ED5AB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9 </w:t>
            </w:r>
          </w:p>
          <w:p w14:paraId="19A11115" w14:textId="2AD7FA0F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0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AA0CB5F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88 </w:t>
            </w:r>
          </w:p>
          <w:p w14:paraId="531904FB" w14:textId="45A6BEA6" w:rsidR="003B5D83" w:rsidRPr="00C46BB8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8ECB68E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5 </w:t>
            </w:r>
          </w:p>
          <w:p w14:paraId="01E0ED6D" w14:textId="1C242DAB" w:rsidR="003B5D83" w:rsidRPr="00C46BB8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2F8C8EC" w14:textId="77777777" w:rsidR="003B5D83" w:rsidRDefault="003B5D83" w:rsidP="005124FF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3 </w:t>
            </w:r>
          </w:p>
          <w:p w14:paraId="2D0112B7" w14:textId="0D40CA5F" w:rsidR="003B5D83" w:rsidRPr="00C46BB8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0)</w:t>
            </w:r>
          </w:p>
        </w:tc>
      </w:tr>
      <w:tr w:rsidR="003B5D83" w:rsidRPr="00480036" w14:paraId="01885D49" w14:textId="77777777" w:rsidTr="003B5D83">
        <w:trPr>
          <w:trHeight w:val="300"/>
          <w:jc w:val="center"/>
        </w:trPr>
        <w:tc>
          <w:tcPr>
            <w:tcW w:w="638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EA70" w14:textId="77777777" w:rsidR="003B5D83" w:rsidRDefault="003B5D83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25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ellum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 </w:t>
            </w:r>
          </w:p>
          <w:p w14:paraId="005C928C" w14:textId="77777777" w:rsidR="003B5D83" w:rsidRPr="00751E99" w:rsidRDefault="003B5D83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  <w:proofErr w:type="gramEnd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ange in days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6EBFC0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5 </w:t>
            </w:r>
          </w:p>
          <w:p w14:paraId="05BF201E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03FC80A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8 </w:t>
            </w:r>
          </w:p>
          <w:p w14:paraId="79E9D064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8557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7 </w:t>
            </w:r>
          </w:p>
          <w:p w14:paraId="21C41B92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627605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5 </w:t>
            </w:r>
          </w:p>
          <w:p w14:paraId="0B5690AF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F94E96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9 </w:t>
            </w:r>
          </w:p>
          <w:p w14:paraId="01488F23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7DF7F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6 </w:t>
            </w:r>
          </w:p>
          <w:p w14:paraId="5E35E44D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7, 564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484491F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6 </w:t>
            </w:r>
          </w:p>
          <w:p w14:paraId="71F5FA5B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927BEF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7 </w:t>
            </w:r>
          </w:p>
          <w:p w14:paraId="02A93181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CE5C0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9 </w:t>
            </w:r>
          </w:p>
          <w:p w14:paraId="4866BFF5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DEF63E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8 </w:t>
            </w:r>
          </w:p>
          <w:p w14:paraId="0C997301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5DDB5F7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4 </w:t>
            </w:r>
          </w:p>
          <w:p w14:paraId="559AC54E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D9035DA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4 </w:t>
            </w:r>
          </w:p>
          <w:p w14:paraId="106EB0FC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</w:tr>
      <w:tr w:rsidR="003B5D83" w:rsidRPr="00480036" w14:paraId="6403A21D" w14:textId="77777777" w:rsidTr="003B5D83">
        <w:trPr>
          <w:trHeight w:val="300"/>
          <w:jc w:val="center"/>
        </w:trPr>
        <w:tc>
          <w:tcPr>
            <w:tcW w:w="638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73A9" w14:textId="77777777" w:rsidR="003B5D83" w:rsidRDefault="003B5D83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7257A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campus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n </w:t>
            </w:r>
          </w:p>
          <w:p w14:paraId="39B518CD" w14:textId="77777777" w:rsidR="003B5D83" w:rsidRPr="00751E99" w:rsidRDefault="003B5D83" w:rsidP="00521E30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ge</w:t>
            </w:r>
            <w:proofErr w:type="gramEnd"/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ange in days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3FD2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</w:t>
            </w:r>
          </w:p>
          <w:p w14:paraId="59EE42D7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70D25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4 </w:t>
            </w:r>
          </w:p>
          <w:p w14:paraId="6C101284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30)</w:t>
            </w:r>
          </w:p>
        </w:tc>
        <w:tc>
          <w:tcPr>
            <w:tcW w:w="363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3622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7 </w:t>
            </w:r>
          </w:p>
          <w:p w14:paraId="73608AA5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C30B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5 </w:t>
            </w:r>
          </w:p>
          <w:p w14:paraId="604E5470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29)</w:t>
            </w:r>
          </w:p>
        </w:tc>
        <w:tc>
          <w:tcPr>
            <w:tcW w:w="36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A258E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3 </w:t>
            </w:r>
          </w:p>
          <w:p w14:paraId="784F7C65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29)</w:t>
            </w:r>
          </w:p>
        </w:tc>
        <w:tc>
          <w:tcPr>
            <w:tcW w:w="364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174B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2 </w:t>
            </w:r>
          </w:p>
          <w:p w14:paraId="46DE619A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0)</w:t>
            </w:r>
          </w:p>
        </w:tc>
        <w:tc>
          <w:tcPr>
            <w:tcW w:w="363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3241D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65 </w:t>
            </w:r>
          </w:p>
          <w:p w14:paraId="7C9D5E33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29)</w:t>
            </w:r>
          </w:p>
        </w:tc>
        <w:tc>
          <w:tcPr>
            <w:tcW w:w="36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96C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6 </w:t>
            </w:r>
          </w:p>
          <w:p w14:paraId="275D377B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</w:t>
            </w: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, 629)</w:t>
            </w:r>
          </w:p>
        </w:tc>
        <w:tc>
          <w:tcPr>
            <w:tcW w:w="363" w:type="pct"/>
            <w:tcBorders>
              <w:top w:val="dash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3BF5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29 </w:t>
            </w:r>
          </w:p>
          <w:p w14:paraId="5BD6EA69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51E9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0)</w:t>
            </w:r>
          </w:p>
        </w:tc>
        <w:tc>
          <w:tcPr>
            <w:tcW w:w="364" w:type="pct"/>
            <w:tcBorders>
              <w:top w:val="dash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BB820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79 </w:t>
            </w:r>
          </w:p>
          <w:p w14:paraId="140398BE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2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363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60D3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1 </w:t>
            </w:r>
          </w:p>
          <w:p w14:paraId="5B1A7A82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629)</w:t>
            </w:r>
          </w:p>
        </w:tc>
        <w:tc>
          <w:tcPr>
            <w:tcW w:w="364" w:type="pct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AB0BC" w14:textId="77777777" w:rsidR="003B5D83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8 </w:t>
            </w:r>
          </w:p>
          <w:p w14:paraId="5DBAD82A" w14:textId="77777777" w:rsidR="003B5D83" w:rsidRPr="00751E99" w:rsidRDefault="003B5D83" w:rsidP="00521E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46BB8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(-4, 564)</w:t>
            </w:r>
          </w:p>
        </w:tc>
      </w:tr>
    </w:tbl>
    <w:p w14:paraId="32F9F8CA" w14:textId="77777777" w:rsidR="00521E30" w:rsidRDefault="00521E30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45D22197" w14:textId="3DFF8E79" w:rsidR="00D23B43" w:rsidRDefault="005277AD" w:rsidP="00D23B43">
      <w:pPr>
        <w:spacing w:after="1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lastRenderedPageBreak/>
        <w:t xml:space="preserve">Table C.2 </w:t>
      </w:r>
      <w:r w:rsidR="00D23B43">
        <w:rPr>
          <w:rFonts w:ascii="Times New Roman" w:hAnsi="Times New Roman" w:cs="Times New Roman"/>
          <w:b/>
          <w:sz w:val="22"/>
          <w:szCs w:val="22"/>
        </w:rPr>
        <w:t xml:space="preserve">- Sequenom PCR primers and target sequence. </w:t>
      </w:r>
      <w:r w:rsidR="00D23B43" w:rsidRPr="00D23B43">
        <w:rPr>
          <w:rFonts w:ascii="Times New Roman" w:hAnsi="Times New Roman" w:cs="Times New Roman"/>
          <w:sz w:val="22"/>
          <w:szCs w:val="22"/>
        </w:rPr>
        <w:t>Left primer tag =</w:t>
      </w:r>
      <w:r w:rsidR="00D23B43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D23B43" w:rsidRPr="00D23B43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aggaagagag</w:t>
      </w:r>
      <w:proofErr w:type="spellEnd"/>
      <w:r w:rsidR="00D23B43" w:rsidRPr="00D23B43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, right primer tag = </w:t>
      </w:r>
      <w:proofErr w:type="spellStart"/>
      <w:r w:rsidR="00D23B43" w:rsidRPr="00D23B43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cagtaatacgactcactatagggaga</w:t>
      </w:r>
      <w:r w:rsidR="001B011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aggct</w:t>
      </w:r>
      <w:proofErr w:type="spellEnd"/>
      <w:proofErr w:type="gramStart"/>
      <w:r w:rsidR="001B011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>;</w:t>
      </w:r>
      <w:proofErr w:type="gramEnd"/>
      <w:r w:rsidR="001B0111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Tm = melting temperature.</w:t>
      </w:r>
      <w:r w:rsidR="00ED0617">
        <w:rPr>
          <w:rFonts w:ascii="Times New Roman" w:eastAsia="Times New Roman" w:hAnsi="Times New Roman" w:cs="Times New Roman"/>
          <w:color w:val="000000"/>
          <w:sz w:val="22"/>
          <w:szCs w:val="22"/>
          <w:lang w:eastAsia="en-GB"/>
        </w:rPr>
        <w:t xml:space="preserve"> CpG sites are highlighted in red and numbered sequentially. Sequences homologous to Illumina 450K array probes targeting human aDMPs are highlighted in yellow.</w:t>
      </w:r>
    </w:p>
    <w:p w14:paraId="1A67D040" w14:textId="77777777" w:rsidR="00D23B43" w:rsidRDefault="00D23B43" w:rsidP="004937CC">
      <w:pPr>
        <w:spacing w:after="12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14" w:type="pct"/>
        <w:tblInd w:w="-74" w:type="dxa"/>
        <w:tblLayout w:type="fixed"/>
        <w:tblLook w:val="04A0" w:firstRow="1" w:lastRow="0" w:firstColumn="1" w:lastColumn="0" w:noHBand="0" w:noVBand="1"/>
      </w:tblPr>
      <w:tblGrid>
        <w:gridCol w:w="379"/>
        <w:gridCol w:w="3065"/>
        <w:gridCol w:w="708"/>
        <w:gridCol w:w="8930"/>
        <w:gridCol w:w="1134"/>
      </w:tblGrid>
      <w:tr w:rsidR="000738D5" w:rsidRPr="00AC69AD" w14:paraId="6A7E5F70" w14:textId="77777777" w:rsidTr="000738D5">
        <w:trPr>
          <w:trHeight w:val="334"/>
        </w:trPr>
        <w:tc>
          <w:tcPr>
            <w:tcW w:w="133" w:type="pct"/>
            <w:vMerge w:val="restart"/>
            <w:tcBorders>
              <w:left w:val="single" w:sz="4" w:space="0" w:color="auto"/>
            </w:tcBorders>
            <w:noWrap/>
            <w:textDirection w:val="btLr"/>
            <w:vAlign w:val="center"/>
            <w:hideMark/>
          </w:tcPr>
          <w:p w14:paraId="18E2A117" w14:textId="77777777" w:rsidR="000738D5" w:rsidRPr="000A3940" w:rsidRDefault="000738D5" w:rsidP="00D23B43">
            <w:pPr>
              <w:ind w:left="113" w:right="113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78" w:type="pct"/>
            <w:noWrap/>
            <w:vAlign w:val="center"/>
            <w:hideMark/>
          </w:tcPr>
          <w:p w14:paraId="494A9C50" w14:textId="2BBD1C5F" w:rsidR="000738D5" w:rsidRPr="00D45AA6" w:rsidRDefault="00AE5060" w:rsidP="00D23B43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Forward</w:t>
            </w:r>
            <w:r w:rsidRPr="000A3940">
              <w:rPr>
                <w:rFonts w:eastAsia="Times New Roman" w:cs="Times New Roman"/>
                <w:b/>
                <w:color w:val="000000"/>
                <w:lang w:eastAsia="en-GB"/>
              </w:rPr>
              <w:t xml:space="preserve"> </w:t>
            </w:r>
            <w:r w:rsidR="000738D5" w:rsidRPr="000A3940">
              <w:rPr>
                <w:rFonts w:eastAsia="Times New Roman" w:cs="Times New Roman"/>
                <w:b/>
                <w:color w:val="000000"/>
                <w:lang w:eastAsia="en-GB"/>
              </w:rPr>
              <w:t>primer</w:t>
            </w:r>
            <w:r w:rsidR="000738D5">
              <w:rPr>
                <w:rFonts w:eastAsia="Times New Roman" w:cs="Times New Roman"/>
                <w:b/>
                <w:color w:val="000000"/>
                <w:lang w:eastAsia="en-GB"/>
              </w:rPr>
              <w:t xml:space="preserve"> </w:t>
            </w:r>
          </w:p>
        </w:tc>
        <w:tc>
          <w:tcPr>
            <w:tcW w:w="249" w:type="pct"/>
            <w:vMerge w:val="restart"/>
            <w:noWrap/>
            <w:vAlign w:val="center"/>
            <w:hideMark/>
          </w:tcPr>
          <w:p w14:paraId="4E5B824D" w14:textId="77777777" w:rsidR="000738D5" w:rsidRPr="000A3940" w:rsidRDefault="000738D5" w:rsidP="00D23B43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Tm</w:t>
            </w:r>
          </w:p>
        </w:tc>
        <w:tc>
          <w:tcPr>
            <w:tcW w:w="3141" w:type="pct"/>
            <w:vMerge w:val="restart"/>
            <w:noWrap/>
            <w:vAlign w:val="center"/>
            <w:hideMark/>
          </w:tcPr>
          <w:p w14:paraId="27A2AAA0" w14:textId="3FBA60C7" w:rsidR="000738D5" w:rsidRPr="000A3940" w:rsidRDefault="00ED0617" w:rsidP="00AE5060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Target sequence in murine genome</w:t>
            </w:r>
          </w:p>
        </w:tc>
        <w:tc>
          <w:tcPr>
            <w:tcW w:w="399" w:type="pct"/>
            <w:vMerge w:val="restart"/>
            <w:vAlign w:val="center"/>
          </w:tcPr>
          <w:p w14:paraId="2678901F" w14:textId="77777777" w:rsidR="000738D5" w:rsidRPr="000A3940" w:rsidRDefault="000738D5" w:rsidP="00D23B43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0A3940">
              <w:rPr>
                <w:rFonts w:eastAsia="Times New Roman" w:cs="Times New Roman"/>
                <w:b/>
                <w:color w:val="000000"/>
                <w:lang w:eastAsia="en-GB"/>
              </w:rPr>
              <w:t>Product</w:t>
            </w:r>
          </w:p>
          <w:p w14:paraId="7A3DC07D" w14:textId="77777777" w:rsidR="000738D5" w:rsidRPr="000A3940" w:rsidRDefault="000738D5" w:rsidP="00D23B43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A3940">
              <w:rPr>
                <w:rFonts w:eastAsia="Times New Roman" w:cs="Times New Roman"/>
                <w:b/>
                <w:color w:val="000000"/>
                <w:lang w:eastAsia="en-GB"/>
              </w:rPr>
              <w:t>size</w:t>
            </w:r>
            <w:proofErr w:type="gramEnd"/>
            <w:r w:rsidRPr="000A3940">
              <w:rPr>
                <w:rFonts w:eastAsia="Times New Roman" w:cs="Times New Roman"/>
                <w:b/>
                <w:color w:val="000000"/>
                <w:lang w:eastAsia="en-GB"/>
              </w:rPr>
              <w:t xml:space="preserve"> (bp)</w:t>
            </w:r>
          </w:p>
        </w:tc>
      </w:tr>
      <w:tr w:rsidR="000738D5" w:rsidRPr="00AC69AD" w14:paraId="3D208590" w14:textId="77777777" w:rsidTr="000738D5">
        <w:trPr>
          <w:trHeight w:val="343"/>
        </w:trPr>
        <w:tc>
          <w:tcPr>
            <w:tcW w:w="133" w:type="pct"/>
            <w:vMerge/>
            <w:tcBorders>
              <w:left w:val="single" w:sz="4" w:space="0" w:color="auto"/>
            </w:tcBorders>
            <w:noWrap/>
            <w:textDirection w:val="btLr"/>
            <w:vAlign w:val="center"/>
          </w:tcPr>
          <w:p w14:paraId="0D203604" w14:textId="77777777" w:rsidR="000738D5" w:rsidRPr="000A3940" w:rsidRDefault="000738D5" w:rsidP="00D23B43">
            <w:pPr>
              <w:ind w:left="113" w:right="113"/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078" w:type="pct"/>
            <w:noWrap/>
            <w:vAlign w:val="center"/>
          </w:tcPr>
          <w:p w14:paraId="27C4E144" w14:textId="4D62E1A8" w:rsidR="000738D5" w:rsidRPr="000A3940" w:rsidRDefault="00AE5060" w:rsidP="00D23B43">
            <w:pPr>
              <w:rPr>
                <w:rFonts w:eastAsia="Times New Roman" w:cs="Times New Roman"/>
                <w:b/>
                <w:color w:val="000000"/>
                <w:lang w:eastAsia="en-GB"/>
              </w:rPr>
            </w:pPr>
            <w:r>
              <w:rPr>
                <w:rFonts w:eastAsia="Times New Roman" w:cs="Times New Roman"/>
                <w:b/>
                <w:color w:val="000000"/>
                <w:lang w:eastAsia="en-GB"/>
              </w:rPr>
              <w:t>Reverse</w:t>
            </w:r>
            <w:r w:rsidRPr="000A3940">
              <w:rPr>
                <w:rFonts w:eastAsia="Times New Roman" w:cs="Times New Roman"/>
                <w:b/>
                <w:color w:val="000000"/>
                <w:lang w:eastAsia="en-GB"/>
              </w:rPr>
              <w:t xml:space="preserve"> </w:t>
            </w:r>
            <w:r w:rsidR="000738D5" w:rsidRPr="000A3940">
              <w:rPr>
                <w:rFonts w:eastAsia="Times New Roman" w:cs="Times New Roman"/>
                <w:b/>
                <w:color w:val="000000"/>
                <w:lang w:eastAsia="en-GB"/>
              </w:rPr>
              <w:t>primer</w:t>
            </w:r>
          </w:p>
        </w:tc>
        <w:tc>
          <w:tcPr>
            <w:tcW w:w="249" w:type="pct"/>
            <w:vMerge/>
            <w:noWrap/>
            <w:vAlign w:val="center"/>
          </w:tcPr>
          <w:p w14:paraId="4702AED1" w14:textId="77777777" w:rsidR="000738D5" w:rsidRDefault="000738D5" w:rsidP="00D23B43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141" w:type="pct"/>
            <w:vMerge/>
            <w:noWrap/>
            <w:vAlign w:val="center"/>
          </w:tcPr>
          <w:p w14:paraId="4CF95BD8" w14:textId="77777777" w:rsidR="000738D5" w:rsidRPr="000A3940" w:rsidRDefault="000738D5" w:rsidP="00D23B43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99" w:type="pct"/>
            <w:vMerge/>
            <w:vAlign w:val="center"/>
          </w:tcPr>
          <w:p w14:paraId="15455818" w14:textId="77777777" w:rsidR="000738D5" w:rsidRPr="000A3940" w:rsidRDefault="000738D5" w:rsidP="00D23B43">
            <w:pPr>
              <w:jc w:val="center"/>
              <w:rPr>
                <w:rFonts w:eastAsia="Times New Roman" w:cs="Times New Roman"/>
                <w:b/>
                <w:color w:val="000000"/>
                <w:lang w:eastAsia="en-GB"/>
              </w:rPr>
            </w:pPr>
          </w:p>
        </w:tc>
      </w:tr>
      <w:tr w:rsidR="000738D5" w:rsidRPr="00AC69AD" w14:paraId="52ECB422" w14:textId="77777777" w:rsidTr="000738D5">
        <w:trPr>
          <w:trHeight w:val="556"/>
        </w:trPr>
        <w:tc>
          <w:tcPr>
            <w:tcW w:w="133" w:type="pct"/>
            <w:vMerge w:val="restart"/>
            <w:noWrap/>
            <w:textDirection w:val="btLr"/>
            <w:vAlign w:val="center"/>
            <w:hideMark/>
          </w:tcPr>
          <w:p w14:paraId="6B40F93B" w14:textId="77777777" w:rsidR="000738D5" w:rsidRPr="005935CB" w:rsidRDefault="000738D5" w:rsidP="000738D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35CB">
              <w:rPr>
                <w:rFonts w:eastAsia="Times New Roman" w:cs="Times New Roman"/>
                <w:b/>
                <w:color w:val="000000"/>
                <w:lang w:eastAsia="en-GB"/>
              </w:rPr>
              <w:t>ELOVL2</w:t>
            </w:r>
          </w:p>
        </w:tc>
        <w:tc>
          <w:tcPr>
            <w:tcW w:w="1078" w:type="pct"/>
            <w:noWrap/>
            <w:vAlign w:val="center"/>
            <w:hideMark/>
          </w:tcPr>
          <w:p w14:paraId="36A648BE" w14:textId="09D40286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  <w:t>GGTTGGGATTTGTAAGTATAGTTGG</w:t>
            </w:r>
          </w:p>
        </w:tc>
        <w:tc>
          <w:tcPr>
            <w:tcW w:w="249" w:type="pct"/>
            <w:noWrap/>
            <w:vAlign w:val="center"/>
            <w:hideMark/>
          </w:tcPr>
          <w:p w14:paraId="244161B0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141" w:type="pct"/>
            <w:vMerge w:val="restart"/>
            <w:noWrap/>
            <w:hideMark/>
          </w:tcPr>
          <w:p w14:paraId="646B3221" w14:textId="5805C802" w:rsidR="000738D5" w:rsidRPr="00D8429D" w:rsidRDefault="004C16B1" w:rsidP="000738D5">
            <w:pP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  <w:r w:rsidRPr="00FE4536">
              <w:rPr>
                <w:rFonts w:cs="Courier"/>
                <w:sz w:val="16"/>
                <w:szCs w:val="16"/>
                <w:highlight w:val="cyan"/>
              </w:rPr>
              <w:t>GGCTGGGATTTGCAAGCACAGCTG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</w:t>
            </w:r>
            <w:r w:rsidRPr="00FE4536">
              <w:rPr>
                <w:rFonts w:cs="Courier"/>
                <w:sz w:val="16"/>
                <w:szCs w:val="16"/>
              </w:rPr>
              <w:t>CCTTTTGCA</w:t>
            </w:r>
            <w:r w:rsidRPr="00FE4536">
              <w:rPr>
                <w:rFonts w:cs="Courier"/>
                <w:sz w:val="16"/>
                <w:szCs w:val="16"/>
                <w:highlight w:val="yellow"/>
              </w:rPr>
              <w:t>GGAGTCTGG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2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3</w:t>
            </w:r>
            <w:r w:rsidRPr="00FE4536">
              <w:rPr>
                <w:rFonts w:cs="Courier"/>
                <w:sz w:val="16"/>
                <w:szCs w:val="16"/>
                <w:highlight w:val="yellow"/>
              </w:rPr>
              <w:t>CA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4</w:t>
            </w:r>
            <w:r w:rsidRPr="00FE4536">
              <w:rPr>
                <w:rFonts w:cs="Courier"/>
                <w:sz w:val="16"/>
                <w:szCs w:val="16"/>
                <w:highlight w:val="yellow"/>
              </w:rPr>
              <w:t>TCTATCACAGCATCAGGCTCCTGGAGAAGCCACCAGCAGC</w:t>
            </w:r>
            <w:r w:rsidRPr="00FE4536">
              <w:rPr>
                <w:rFonts w:cs="Courier"/>
                <w:sz w:val="16"/>
                <w:szCs w:val="16"/>
              </w:rPr>
              <w:t>TCCTC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5</w:t>
            </w:r>
            <w:r w:rsidRPr="00FE4536">
              <w:rPr>
                <w:rFonts w:cs="Courier"/>
                <w:sz w:val="16"/>
                <w:szCs w:val="16"/>
              </w:rPr>
              <w:t>CTACTCCTGGGGAGTGGCTGG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6</w:t>
            </w:r>
            <w:r w:rsidRPr="00FE4536">
              <w:rPr>
                <w:rFonts w:cs="Courier"/>
                <w:sz w:val="16"/>
                <w:szCs w:val="16"/>
              </w:rPr>
              <w:t>A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7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8</w:t>
            </w:r>
            <w:r w:rsidRPr="00FE4536">
              <w:rPr>
                <w:rFonts w:cs="Courier"/>
                <w:sz w:val="16"/>
                <w:szCs w:val="16"/>
              </w:rPr>
              <w:t>C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9</w:t>
            </w:r>
            <w:r w:rsidRPr="00FE4536">
              <w:rPr>
                <w:rFonts w:cs="Courier"/>
                <w:sz w:val="16"/>
                <w:szCs w:val="16"/>
              </w:rPr>
              <w:t>GATGATTTAAATTGGGCACA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0</w:t>
            </w:r>
            <w:r w:rsidRPr="00FE4536">
              <w:rPr>
                <w:rFonts w:cs="Courier"/>
                <w:sz w:val="16"/>
                <w:szCs w:val="16"/>
              </w:rPr>
              <w:t>GGTTTGAGGGGATGACCAAGGGCTGGTCTGGTCTTGGGTTGGTGCACCTGTATAATCCCAGCACTTGAGAGCAGAGCCAGGAGGAATAGGAAAGAGTTCAAGATCAGCCTTGGCTTCTTAGGGAGTTCTGCACCAACCTGAGCTT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1</w:t>
            </w:r>
            <w:r w:rsidRPr="00FE4536">
              <w:rPr>
                <w:rFonts w:cs="Courier"/>
                <w:sz w:val="16"/>
                <w:szCs w:val="16"/>
              </w:rPr>
              <w:t>TGAGACCCTGCTTCAAATAAGCAAACAAATAAGCAAA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2</w:t>
            </w:r>
            <w:r w:rsidRPr="00FE4536">
              <w:rPr>
                <w:rFonts w:cs="Courier"/>
                <w:sz w:val="16"/>
                <w:szCs w:val="16"/>
              </w:rPr>
              <w:t>ATAACCATTCATTCTGGGTGCCA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3</w:t>
            </w:r>
            <w:r w:rsidRPr="00FE4536">
              <w:rPr>
                <w:rFonts w:cs="Courier"/>
                <w:sz w:val="16"/>
                <w:szCs w:val="16"/>
              </w:rPr>
              <w:t>GGGAGCAGATGAGCACCAATAGTCTGTCTAAACTGACTT</w:t>
            </w:r>
            <w:r w:rsidRPr="00FE4536">
              <w:rPr>
                <w:rFonts w:cs="Courier"/>
                <w:sz w:val="16"/>
                <w:szCs w:val="16"/>
                <w:highlight w:val="green"/>
              </w:rPr>
              <w:t>TTTCAGAGTTTGCTTCCAGAGGGGCT</w:t>
            </w:r>
          </w:p>
        </w:tc>
        <w:tc>
          <w:tcPr>
            <w:tcW w:w="399" w:type="pct"/>
            <w:vMerge w:val="restart"/>
            <w:vAlign w:val="center"/>
          </w:tcPr>
          <w:p w14:paraId="7F6F05DC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lang w:eastAsia="en-GB"/>
              </w:rPr>
              <w:t>432</w:t>
            </w:r>
          </w:p>
        </w:tc>
      </w:tr>
      <w:tr w:rsidR="000738D5" w:rsidRPr="00AC69AD" w14:paraId="3E0550E3" w14:textId="77777777" w:rsidTr="00051ECD">
        <w:trPr>
          <w:trHeight w:val="454"/>
        </w:trPr>
        <w:tc>
          <w:tcPr>
            <w:tcW w:w="133" w:type="pct"/>
            <w:vMerge/>
            <w:noWrap/>
            <w:textDirection w:val="btLr"/>
            <w:vAlign w:val="center"/>
          </w:tcPr>
          <w:p w14:paraId="5DC755BD" w14:textId="77777777" w:rsidR="000738D5" w:rsidRPr="003E422F" w:rsidRDefault="000738D5" w:rsidP="000738D5">
            <w:pPr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78" w:type="pct"/>
            <w:noWrap/>
            <w:vAlign w:val="center"/>
          </w:tcPr>
          <w:p w14:paraId="43312840" w14:textId="0C9E4119" w:rsidR="000738D5" w:rsidRPr="005935CB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  <w:t>AACCCCTCTAAAAACAAACTCTAAAA</w:t>
            </w:r>
          </w:p>
        </w:tc>
        <w:tc>
          <w:tcPr>
            <w:tcW w:w="249" w:type="pct"/>
            <w:noWrap/>
            <w:vAlign w:val="center"/>
          </w:tcPr>
          <w:p w14:paraId="4FE1EB00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141" w:type="pct"/>
            <w:vMerge/>
            <w:noWrap/>
          </w:tcPr>
          <w:p w14:paraId="29015158" w14:textId="77777777" w:rsidR="000738D5" w:rsidRPr="00D8429D" w:rsidRDefault="000738D5" w:rsidP="000738D5">
            <w:pPr>
              <w:rPr>
                <w:rFonts w:cs="Times New Roman"/>
                <w:sz w:val="16"/>
                <w:szCs w:val="16"/>
                <w:highlight w:val="cyan"/>
              </w:rPr>
            </w:pPr>
          </w:p>
        </w:tc>
        <w:tc>
          <w:tcPr>
            <w:tcW w:w="399" w:type="pct"/>
            <w:vMerge/>
            <w:vAlign w:val="center"/>
          </w:tcPr>
          <w:p w14:paraId="329A577D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738D5" w:rsidRPr="00AC69AD" w14:paraId="5E063F13" w14:textId="77777777" w:rsidTr="000738D5">
        <w:trPr>
          <w:trHeight w:val="472"/>
        </w:trPr>
        <w:tc>
          <w:tcPr>
            <w:tcW w:w="133" w:type="pct"/>
            <w:vMerge w:val="restart"/>
            <w:noWrap/>
            <w:textDirection w:val="btLr"/>
            <w:vAlign w:val="center"/>
            <w:hideMark/>
          </w:tcPr>
          <w:p w14:paraId="6CFCEE74" w14:textId="77777777" w:rsidR="000738D5" w:rsidRPr="005935CB" w:rsidRDefault="000738D5" w:rsidP="000738D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35CB">
              <w:rPr>
                <w:rFonts w:eastAsia="Times New Roman" w:cs="Times New Roman"/>
                <w:b/>
                <w:color w:val="000000"/>
                <w:lang w:eastAsia="en-GB"/>
              </w:rPr>
              <w:t>GLRA1</w:t>
            </w:r>
          </w:p>
        </w:tc>
        <w:tc>
          <w:tcPr>
            <w:tcW w:w="1078" w:type="pct"/>
            <w:noWrap/>
            <w:vAlign w:val="center"/>
            <w:hideMark/>
          </w:tcPr>
          <w:p w14:paraId="3E54B7C0" w14:textId="1E48927E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  <w:t>GGGGGAGAATTGTAGTTAGGTAGTT</w:t>
            </w:r>
          </w:p>
        </w:tc>
        <w:tc>
          <w:tcPr>
            <w:tcW w:w="249" w:type="pct"/>
            <w:noWrap/>
            <w:vAlign w:val="center"/>
            <w:hideMark/>
          </w:tcPr>
          <w:p w14:paraId="531A11E6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141" w:type="pct"/>
            <w:vMerge w:val="restart"/>
            <w:noWrap/>
            <w:hideMark/>
          </w:tcPr>
          <w:p w14:paraId="2CB5ED1E" w14:textId="05F2109C" w:rsidR="000738D5" w:rsidRPr="004C16B1" w:rsidRDefault="004C16B1" w:rsidP="004C16B1">
            <w:pPr>
              <w:widowControl w:val="0"/>
              <w:autoSpaceDE w:val="0"/>
              <w:autoSpaceDN w:val="0"/>
              <w:adjustRightInd w:val="0"/>
              <w:rPr>
                <w:rFonts w:cs="Courier"/>
                <w:sz w:val="16"/>
                <w:szCs w:val="16"/>
              </w:rPr>
            </w:pPr>
            <w:r w:rsidRPr="00FE4536">
              <w:rPr>
                <w:rFonts w:cs="Courier"/>
                <w:sz w:val="16"/>
                <w:szCs w:val="16"/>
                <w:highlight w:val="cyan"/>
              </w:rPr>
              <w:t>GGGGGAGAATTGCAGCCAGGCAGCT</w:t>
            </w:r>
            <w:r w:rsidRPr="00FE4536">
              <w:rPr>
                <w:rFonts w:cs="Courier"/>
                <w:sz w:val="16"/>
                <w:szCs w:val="16"/>
              </w:rPr>
              <w:t>AAGGTAC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2</w:t>
            </w:r>
            <w:r w:rsidRPr="00FE4536">
              <w:rPr>
                <w:rFonts w:cs="Courier"/>
                <w:sz w:val="16"/>
                <w:szCs w:val="16"/>
              </w:rPr>
              <w:t>GACA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3</w:t>
            </w:r>
            <w:r w:rsidRPr="00FE4536">
              <w:rPr>
                <w:rFonts w:cs="Courier"/>
                <w:sz w:val="16"/>
                <w:szCs w:val="16"/>
              </w:rPr>
              <w:t>GCAGT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4</w:t>
            </w:r>
            <w:r w:rsidRPr="00FE4536">
              <w:rPr>
                <w:rFonts w:cs="Courier"/>
                <w:sz w:val="16"/>
                <w:szCs w:val="16"/>
              </w:rPr>
              <w:t>TGCAGGTTCAGCACCA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5</w:t>
            </w:r>
            <w:r w:rsidRPr="00FE4536">
              <w:rPr>
                <w:rFonts w:cs="Courier"/>
                <w:sz w:val="16"/>
                <w:szCs w:val="16"/>
              </w:rPr>
              <w:t>GAGA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6</w:t>
            </w:r>
            <w:r w:rsidRPr="00FE4536">
              <w:rPr>
                <w:rFonts w:cs="Courier"/>
                <w:sz w:val="16"/>
                <w:szCs w:val="16"/>
              </w:rPr>
              <w:t>TCCAGCC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7</w:t>
            </w:r>
            <w:r w:rsidRPr="00FE4536">
              <w:rPr>
                <w:rFonts w:cs="Courier"/>
                <w:sz w:val="16"/>
                <w:szCs w:val="16"/>
              </w:rPr>
              <w:t>GCT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8</w:t>
            </w:r>
            <w:r w:rsidRPr="00FE4536">
              <w:rPr>
                <w:rFonts w:cs="Courier"/>
                <w:sz w:val="16"/>
                <w:szCs w:val="16"/>
              </w:rPr>
              <w:t>G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9</w:t>
            </w:r>
            <w:r w:rsidRPr="00FE4536">
              <w:rPr>
                <w:rFonts w:cs="Courier"/>
                <w:sz w:val="16"/>
                <w:szCs w:val="16"/>
                <w:highlight w:val="yellow"/>
              </w:rPr>
              <w:t>GGAAGA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0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1</w:t>
            </w:r>
            <w:r w:rsidRPr="00FE4536">
              <w:rPr>
                <w:rFonts w:cs="Courier"/>
                <w:sz w:val="16"/>
                <w:szCs w:val="16"/>
                <w:highlight w:val="yellow"/>
              </w:rPr>
              <w:t>GCTGAAGCTCTACT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2</w:t>
            </w:r>
            <w:r w:rsidRPr="00FE4536">
              <w:rPr>
                <w:rFonts w:cs="Courier"/>
                <w:sz w:val="16"/>
                <w:szCs w:val="16"/>
                <w:highlight w:val="yellow"/>
              </w:rPr>
              <w:t>CTGGAGGCTCCCTG</w:t>
            </w:r>
            <w:r w:rsidRPr="00FE4536">
              <w:rPr>
                <w:rFonts w:cs="Courier"/>
                <w:color w:val="FF0000"/>
                <w:sz w:val="16"/>
                <w:szCs w:val="16"/>
                <w:highlight w:val="yellow"/>
              </w:rPr>
              <w:t>C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3</w:t>
            </w:r>
            <w:r w:rsidRPr="00FE4536">
              <w:rPr>
                <w:rFonts w:cs="Courier"/>
                <w:sz w:val="16"/>
                <w:szCs w:val="16"/>
              </w:rPr>
              <w:t>G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4</w:t>
            </w:r>
            <w:r w:rsidRPr="00FE4536">
              <w:rPr>
                <w:rFonts w:cs="Courier"/>
                <w:sz w:val="16"/>
                <w:szCs w:val="16"/>
              </w:rPr>
              <w:t>CTGGGAGGCA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5</w:t>
            </w:r>
            <w:r w:rsidRPr="00FE4536">
              <w:rPr>
                <w:rFonts w:cs="Courier"/>
                <w:sz w:val="16"/>
                <w:szCs w:val="16"/>
              </w:rPr>
              <w:t>TTTGGGGGTGGGTATATTTTCTTCTTTTCTTTCTTTCTTTACTCTTCTTCTTCTTTATTTTTACCCTTATTTTCCTGT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6</w:t>
            </w:r>
            <w:r w:rsidRPr="00FE4536">
              <w:rPr>
                <w:rFonts w:cs="Courier"/>
                <w:sz w:val="16"/>
                <w:szCs w:val="16"/>
              </w:rPr>
              <w:t>AGATGGCCAGCTCCATGAAAGGAAGAAATC</w:t>
            </w:r>
            <w:r w:rsidRPr="00FE4536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E4536">
              <w:rPr>
                <w:rFonts w:cs="Courier"/>
                <w:color w:val="FF0000"/>
                <w:sz w:val="16"/>
                <w:szCs w:val="16"/>
                <w:vertAlign w:val="superscript"/>
              </w:rPr>
              <w:t>1</w:t>
            </w:r>
            <w:r>
              <w:rPr>
                <w:rFonts w:cs="Courier"/>
                <w:color w:val="FF0000"/>
                <w:sz w:val="16"/>
                <w:szCs w:val="16"/>
              </w:rPr>
              <w:t>7</w:t>
            </w:r>
            <w:r w:rsidRPr="00FE4536">
              <w:rPr>
                <w:rFonts w:cs="Courier"/>
                <w:sz w:val="16"/>
                <w:szCs w:val="16"/>
                <w:highlight w:val="green"/>
              </w:rPr>
              <w:t>TGGGGATCAGAGCCCTGGCCTCAG</w:t>
            </w:r>
          </w:p>
        </w:tc>
        <w:tc>
          <w:tcPr>
            <w:tcW w:w="399" w:type="pct"/>
            <w:vMerge w:val="restart"/>
            <w:vAlign w:val="center"/>
          </w:tcPr>
          <w:p w14:paraId="5A566107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lang w:eastAsia="en-GB"/>
              </w:rPr>
              <w:t>288</w:t>
            </w:r>
          </w:p>
        </w:tc>
      </w:tr>
      <w:tr w:rsidR="000738D5" w:rsidRPr="00AC69AD" w14:paraId="0FB6E4EB" w14:textId="77777777" w:rsidTr="000738D5">
        <w:trPr>
          <w:trHeight w:val="564"/>
        </w:trPr>
        <w:tc>
          <w:tcPr>
            <w:tcW w:w="133" w:type="pct"/>
            <w:vMerge/>
            <w:noWrap/>
            <w:textDirection w:val="btLr"/>
            <w:vAlign w:val="center"/>
          </w:tcPr>
          <w:p w14:paraId="30AE99B7" w14:textId="77777777" w:rsidR="000738D5" w:rsidRPr="003E422F" w:rsidRDefault="000738D5" w:rsidP="000738D5">
            <w:pPr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78" w:type="pct"/>
            <w:noWrap/>
            <w:vAlign w:val="center"/>
          </w:tcPr>
          <w:p w14:paraId="354BC4D8" w14:textId="73829198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  <w:t>CTAAAACCAAAACTCTAATCCCCA</w:t>
            </w:r>
          </w:p>
        </w:tc>
        <w:tc>
          <w:tcPr>
            <w:tcW w:w="249" w:type="pct"/>
            <w:noWrap/>
            <w:vAlign w:val="center"/>
          </w:tcPr>
          <w:p w14:paraId="36CB5142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3141" w:type="pct"/>
            <w:vMerge/>
            <w:noWrap/>
          </w:tcPr>
          <w:p w14:paraId="30F9330F" w14:textId="77777777" w:rsidR="000738D5" w:rsidRPr="00D8429D" w:rsidRDefault="000738D5" w:rsidP="000738D5">
            <w:pPr>
              <w:rPr>
                <w:rFonts w:cs="Times New Roman"/>
                <w:sz w:val="16"/>
                <w:szCs w:val="16"/>
                <w:highlight w:val="cyan"/>
              </w:rPr>
            </w:pPr>
          </w:p>
        </w:tc>
        <w:tc>
          <w:tcPr>
            <w:tcW w:w="399" w:type="pct"/>
            <w:vMerge/>
            <w:vAlign w:val="center"/>
          </w:tcPr>
          <w:p w14:paraId="6328975F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738D5" w:rsidRPr="00AC69AD" w14:paraId="293B9D3A" w14:textId="77777777" w:rsidTr="000738D5">
        <w:trPr>
          <w:trHeight w:val="544"/>
        </w:trPr>
        <w:tc>
          <w:tcPr>
            <w:tcW w:w="133" w:type="pct"/>
            <w:vMerge w:val="restart"/>
            <w:noWrap/>
            <w:textDirection w:val="btLr"/>
            <w:vAlign w:val="center"/>
          </w:tcPr>
          <w:p w14:paraId="7678D446" w14:textId="77777777" w:rsidR="000738D5" w:rsidRPr="005935CB" w:rsidRDefault="000738D5" w:rsidP="000738D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35CB">
              <w:rPr>
                <w:rFonts w:eastAsia="Times New Roman" w:cs="Times New Roman"/>
                <w:b/>
                <w:color w:val="000000"/>
                <w:lang w:eastAsia="en-GB"/>
              </w:rPr>
              <w:t>MYOD1</w:t>
            </w:r>
          </w:p>
        </w:tc>
        <w:tc>
          <w:tcPr>
            <w:tcW w:w="1078" w:type="pct"/>
            <w:noWrap/>
            <w:vAlign w:val="center"/>
          </w:tcPr>
          <w:p w14:paraId="14747785" w14:textId="0993A34D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  <w:t>GTTGTTTGTTGTGGGTTTGTAAG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9" w:type="pct"/>
            <w:noWrap/>
            <w:vAlign w:val="center"/>
          </w:tcPr>
          <w:p w14:paraId="5319E6FB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141" w:type="pct"/>
            <w:vMerge w:val="restart"/>
            <w:noWrap/>
          </w:tcPr>
          <w:p w14:paraId="377EDE27" w14:textId="77777777" w:rsidR="00A25891" w:rsidRPr="00FE4536" w:rsidRDefault="00A25891" w:rsidP="00A25891">
            <w:pPr>
              <w:widowControl w:val="0"/>
              <w:autoSpaceDE w:val="0"/>
              <w:autoSpaceDN w:val="0"/>
              <w:adjustRightInd w:val="0"/>
              <w:rPr>
                <w:rFonts w:cs="Courier"/>
                <w:sz w:val="16"/>
                <w:szCs w:val="16"/>
              </w:rPr>
            </w:pPr>
            <w:r w:rsidRPr="00FE4536">
              <w:rPr>
                <w:rFonts w:cs="Courier"/>
                <w:sz w:val="16"/>
                <w:szCs w:val="16"/>
                <w:highlight w:val="cyan"/>
              </w:rPr>
              <w:t>GCTGCTTGCTGTGGGCCTGCAAG</w:t>
            </w:r>
            <w:r w:rsidRPr="00FE4536">
              <w:rPr>
                <w:rFonts w:cs="Courier"/>
                <w:sz w:val="16"/>
                <w:szCs w:val="16"/>
              </w:rPr>
              <w:t>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1</w:t>
            </w:r>
            <w:r w:rsidRPr="00FE4536">
              <w:rPr>
                <w:rFonts w:cs="Courier"/>
                <w:sz w:val="16"/>
                <w:szCs w:val="16"/>
              </w:rPr>
              <w:t>TGCAA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</w:t>
            </w:r>
            <w:r w:rsidRPr="00FE4536">
              <w:rPr>
                <w:rFonts w:cs="Courier"/>
                <w:sz w:val="16"/>
                <w:szCs w:val="16"/>
              </w:rPr>
              <w:t>CAAGACCACCAA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3</w:t>
            </w:r>
            <w:r w:rsidRPr="00FE4536">
              <w:rPr>
                <w:rFonts w:cs="Courier"/>
                <w:sz w:val="16"/>
                <w:szCs w:val="16"/>
              </w:rPr>
              <w:t>CTGAT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4</w:t>
            </w:r>
            <w:r w:rsidRPr="00FE4536">
              <w:rPr>
                <w:rFonts w:cs="Courier"/>
                <w:sz w:val="16"/>
                <w:szCs w:val="16"/>
              </w:rPr>
              <w:t>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5</w:t>
            </w:r>
            <w:r w:rsidRPr="00FE4536">
              <w:rPr>
                <w:rFonts w:cs="Courier"/>
                <w:sz w:val="16"/>
                <w:szCs w:val="16"/>
              </w:rPr>
              <w:t>CAAGG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6</w:t>
            </w:r>
            <w:r w:rsidRPr="00FE4536">
              <w:rPr>
                <w:rFonts w:cs="Courier"/>
                <w:sz w:val="16"/>
                <w:szCs w:val="16"/>
              </w:rPr>
              <w:t>CCACCAT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7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8</w:t>
            </w:r>
            <w:r w:rsidRPr="00FE4536">
              <w:rPr>
                <w:rFonts w:cs="Courier"/>
                <w:sz w:val="16"/>
                <w:szCs w:val="16"/>
              </w:rPr>
              <w:t>A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9</w:t>
            </w:r>
            <w:r w:rsidRPr="00FE4536">
              <w:rPr>
                <w:rFonts w:cs="Courier"/>
                <w:sz w:val="16"/>
                <w:szCs w:val="16"/>
              </w:rPr>
              <w:t>C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0</w:t>
            </w:r>
            <w:r w:rsidRPr="00F72CD3">
              <w:rPr>
                <w:rFonts w:cs="Courier"/>
                <w:sz w:val="16"/>
                <w:szCs w:val="16"/>
                <w:highlight w:val="yellow"/>
              </w:rPr>
              <w:t>C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1</w:t>
            </w:r>
            <w:r w:rsidRPr="00F72CD3">
              <w:rPr>
                <w:rFonts w:cs="Courier"/>
                <w:sz w:val="16"/>
                <w:szCs w:val="16"/>
                <w:highlight w:val="yellow"/>
              </w:rPr>
              <w:t>CCTGAGCAAAGTGAATGAGGCCTT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2</w:t>
            </w:r>
            <w:r w:rsidRPr="00F72CD3">
              <w:rPr>
                <w:rFonts w:cs="Courier"/>
                <w:sz w:val="16"/>
                <w:szCs w:val="16"/>
                <w:highlight w:val="yellow"/>
              </w:rPr>
              <w:t>AGA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3</w:t>
            </w:r>
            <w:r w:rsidRPr="00F72CD3">
              <w:rPr>
                <w:rFonts w:cs="Courier"/>
                <w:sz w:val="16"/>
                <w:szCs w:val="16"/>
                <w:highlight w:val="yellow"/>
              </w:rPr>
              <w:t>CTCAAG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4</w:t>
            </w:r>
            <w:r w:rsidRPr="00F72CD3">
              <w:rPr>
                <w:rFonts w:cs="Courier"/>
                <w:sz w:val="16"/>
                <w:szCs w:val="16"/>
                <w:highlight w:val="yellow"/>
              </w:rPr>
              <w:t>CTGCA</w:t>
            </w:r>
            <w:r w:rsidRPr="00F72CD3">
              <w:rPr>
                <w:rFonts w:cs="Courier"/>
                <w:color w:val="FF0000"/>
                <w:sz w:val="16"/>
                <w:szCs w:val="16"/>
                <w:highlight w:val="yellow"/>
              </w:rPr>
              <w:t>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15</w:t>
            </w:r>
            <w:r w:rsidRPr="00FE4536">
              <w:rPr>
                <w:rFonts w:cs="Courier"/>
                <w:sz w:val="16"/>
                <w:szCs w:val="16"/>
              </w:rPr>
              <w:t>TCCAGCAAC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16</w:t>
            </w:r>
            <w:r w:rsidRPr="00FE4536">
              <w:rPr>
                <w:rFonts w:cs="Courier"/>
                <w:sz w:val="16"/>
                <w:szCs w:val="16"/>
              </w:rPr>
              <w:t>AACCA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17</w:t>
            </w:r>
            <w:r w:rsidRPr="00FE4536">
              <w:rPr>
                <w:rFonts w:cs="Courier"/>
                <w:sz w:val="16"/>
                <w:szCs w:val="16"/>
              </w:rPr>
              <w:t>GCTACCCAAGGTGGAGATCCT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18</w:t>
            </w:r>
            <w:r w:rsidRPr="00FE4536">
              <w:rPr>
                <w:rFonts w:cs="Courier"/>
                <w:sz w:val="16"/>
                <w:szCs w:val="16"/>
              </w:rPr>
              <w:t>CAA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19</w:t>
            </w:r>
            <w:r w:rsidRPr="00FE4536">
              <w:rPr>
                <w:rFonts w:cs="Courier"/>
                <w:sz w:val="16"/>
                <w:szCs w:val="16"/>
              </w:rPr>
              <w:t>CCAT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0</w:t>
            </w:r>
            <w:r w:rsidRPr="00FE4536">
              <w:rPr>
                <w:rFonts w:cs="Courier"/>
                <w:sz w:val="16"/>
                <w:szCs w:val="16"/>
              </w:rPr>
              <w:t>CTACAT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1</w:t>
            </w:r>
            <w:r w:rsidRPr="00FE4536">
              <w:rPr>
                <w:rFonts w:cs="Courier"/>
                <w:sz w:val="16"/>
                <w:szCs w:val="16"/>
              </w:rPr>
              <w:t>AAGGTCTGCAGGCTCTGCT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2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3</w:t>
            </w:r>
            <w:r w:rsidRPr="00FE4536">
              <w:rPr>
                <w:rFonts w:cs="Courier"/>
                <w:sz w:val="16"/>
                <w:szCs w:val="16"/>
              </w:rPr>
              <w:t>ACCAGGA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4</w:t>
            </w:r>
            <w:r w:rsidRPr="00FE4536">
              <w:rPr>
                <w:rFonts w:cs="Courier"/>
                <w:sz w:val="16"/>
                <w:szCs w:val="16"/>
              </w:rPr>
              <w:t>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5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6</w:t>
            </w:r>
            <w:r w:rsidRPr="00FE4536">
              <w:rPr>
                <w:rFonts w:cs="Courier"/>
                <w:sz w:val="16"/>
                <w:szCs w:val="16"/>
              </w:rPr>
              <w:t>CCCCCTG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7</w:t>
            </w:r>
            <w:r w:rsidRPr="00FE4536">
              <w:rPr>
                <w:rFonts w:cs="Courier"/>
                <w:sz w:val="16"/>
                <w:szCs w:val="16"/>
              </w:rPr>
              <w:t>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8</w:t>
            </w:r>
            <w:r w:rsidRPr="00FE4536">
              <w:rPr>
                <w:rFonts w:cs="Courier"/>
                <w:sz w:val="16"/>
                <w:szCs w:val="16"/>
              </w:rPr>
              <w:t>CTGCCTTCTA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29</w:t>
            </w:r>
            <w:r w:rsidRPr="00FE4536">
              <w:rPr>
                <w:rFonts w:cs="Courier"/>
                <w:sz w:val="16"/>
                <w:szCs w:val="16"/>
              </w:rPr>
              <w:t>CACCTGGA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30</w:t>
            </w:r>
            <w:r w:rsidRPr="00FE4536">
              <w:rPr>
                <w:rFonts w:cs="Courier"/>
                <w:sz w:val="16"/>
                <w:szCs w:val="16"/>
              </w:rPr>
              <w:t>CTGCCCCCAGG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2CD3">
              <w:rPr>
                <w:rFonts w:cs="Courier"/>
                <w:color w:val="FF0000"/>
                <w:sz w:val="16"/>
                <w:szCs w:val="16"/>
                <w:vertAlign w:val="superscript"/>
              </w:rPr>
              <w:t>31</w:t>
            </w:r>
            <w:r w:rsidRPr="00FE4536">
              <w:rPr>
                <w:rFonts w:cs="Courier"/>
                <w:sz w:val="16"/>
                <w:szCs w:val="16"/>
              </w:rPr>
              <w:t>TGGCA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1061">
              <w:rPr>
                <w:rFonts w:cs="Courier"/>
                <w:color w:val="FF0000"/>
                <w:sz w:val="16"/>
                <w:szCs w:val="16"/>
                <w:vertAlign w:val="superscript"/>
              </w:rPr>
              <w:t>32</w:t>
            </w:r>
            <w:r w:rsidRPr="00FE4536">
              <w:rPr>
                <w:rFonts w:cs="Courier"/>
                <w:sz w:val="16"/>
                <w:szCs w:val="16"/>
              </w:rPr>
              <w:t>AGCACTACAGTGG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1061">
              <w:rPr>
                <w:rFonts w:cs="Courier"/>
                <w:color w:val="FF0000"/>
                <w:sz w:val="16"/>
                <w:szCs w:val="16"/>
                <w:vertAlign w:val="superscript"/>
              </w:rPr>
              <w:t>33</w:t>
            </w:r>
            <w:r w:rsidRPr="00FE4536">
              <w:rPr>
                <w:rFonts w:cs="Courier"/>
                <w:sz w:val="16"/>
                <w:szCs w:val="16"/>
              </w:rPr>
              <w:t>ACTCAGATGCATCCAGCC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1061">
              <w:rPr>
                <w:rFonts w:cs="Courier"/>
                <w:color w:val="FF0000"/>
                <w:sz w:val="16"/>
                <w:szCs w:val="16"/>
                <w:vertAlign w:val="superscript"/>
              </w:rPr>
              <w:t>34</w:t>
            </w:r>
            <w:r w:rsidRPr="00F72CD3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F71061">
              <w:rPr>
                <w:rFonts w:cs="Courier"/>
                <w:color w:val="FF0000"/>
                <w:sz w:val="16"/>
                <w:szCs w:val="16"/>
                <w:vertAlign w:val="superscript"/>
              </w:rPr>
              <w:t>35</w:t>
            </w:r>
            <w:r w:rsidRPr="00FE4536">
              <w:rPr>
                <w:rFonts w:cs="Courier"/>
                <w:sz w:val="16"/>
                <w:szCs w:val="16"/>
                <w:highlight w:val="green"/>
              </w:rPr>
              <w:t>CTCCAACTGCTCTGATGGCATGGTAA</w:t>
            </w:r>
          </w:p>
          <w:p w14:paraId="75020863" w14:textId="77777777" w:rsidR="000738D5" w:rsidRPr="00D8429D" w:rsidRDefault="000738D5" w:rsidP="00A25891">
            <w:pPr>
              <w:rPr>
                <w:rFonts w:eastAsia="Times New Roman" w:cs="Times New Roman"/>
                <w:color w:val="000000"/>
                <w:sz w:val="12"/>
                <w:szCs w:val="12"/>
                <w:lang w:eastAsia="en-GB"/>
              </w:rPr>
            </w:pPr>
          </w:p>
        </w:tc>
        <w:tc>
          <w:tcPr>
            <w:tcW w:w="399" w:type="pct"/>
            <w:vMerge w:val="restart"/>
            <w:vAlign w:val="center"/>
          </w:tcPr>
          <w:p w14:paraId="6A08BF24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lang w:eastAsia="en-GB"/>
              </w:rPr>
              <w:t>357</w:t>
            </w:r>
          </w:p>
        </w:tc>
      </w:tr>
      <w:tr w:rsidR="000738D5" w:rsidRPr="00AC69AD" w14:paraId="793F4030" w14:textId="77777777" w:rsidTr="000738D5">
        <w:trPr>
          <w:trHeight w:val="566"/>
        </w:trPr>
        <w:tc>
          <w:tcPr>
            <w:tcW w:w="133" w:type="pct"/>
            <w:vMerge/>
            <w:noWrap/>
            <w:textDirection w:val="btLr"/>
            <w:vAlign w:val="center"/>
          </w:tcPr>
          <w:p w14:paraId="6F0B8C57" w14:textId="77777777" w:rsidR="000738D5" w:rsidRPr="003E422F" w:rsidRDefault="000738D5" w:rsidP="000738D5">
            <w:pPr>
              <w:ind w:left="113" w:right="113"/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78" w:type="pct"/>
            <w:noWrap/>
            <w:vAlign w:val="center"/>
          </w:tcPr>
          <w:p w14:paraId="2913D061" w14:textId="2E9521EE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  <w:t>TTACCATACCATCAAAACAATTAAAA</w:t>
            </w:r>
          </w:p>
        </w:tc>
        <w:tc>
          <w:tcPr>
            <w:tcW w:w="249" w:type="pct"/>
            <w:noWrap/>
            <w:vAlign w:val="center"/>
          </w:tcPr>
          <w:p w14:paraId="782DECEE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8</w:t>
            </w:r>
          </w:p>
        </w:tc>
        <w:tc>
          <w:tcPr>
            <w:tcW w:w="3141" w:type="pct"/>
            <w:vMerge/>
            <w:noWrap/>
          </w:tcPr>
          <w:p w14:paraId="14E7628C" w14:textId="77777777" w:rsidR="000738D5" w:rsidRPr="00C83151" w:rsidRDefault="000738D5" w:rsidP="000738D5">
            <w:pPr>
              <w:rPr>
                <w:rFonts w:cs="Times New Roman"/>
                <w:sz w:val="16"/>
                <w:szCs w:val="16"/>
                <w:highlight w:val="cyan"/>
              </w:rPr>
            </w:pPr>
          </w:p>
        </w:tc>
        <w:tc>
          <w:tcPr>
            <w:tcW w:w="399" w:type="pct"/>
            <w:vMerge/>
            <w:vAlign w:val="center"/>
          </w:tcPr>
          <w:p w14:paraId="0BBC408C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  <w:tr w:rsidR="000738D5" w:rsidRPr="00AC69AD" w14:paraId="00B90529" w14:textId="77777777" w:rsidTr="000738D5">
        <w:trPr>
          <w:trHeight w:val="546"/>
        </w:trPr>
        <w:tc>
          <w:tcPr>
            <w:tcW w:w="133" w:type="pct"/>
            <w:vMerge w:val="restart"/>
            <w:noWrap/>
            <w:textDirection w:val="btLr"/>
            <w:vAlign w:val="center"/>
            <w:hideMark/>
          </w:tcPr>
          <w:p w14:paraId="78A924D3" w14:textId="77777777" w:rsidR="000738D5" w:rsidRPr="005935CB" w:rsidRDefault="000738D5" w:rsidP="000738D5">
            <w:pPr>
              <w:ind w:left="113" w:right="113"/>
              <w:jc w:val="center"/>
              <w:rPr>
                <w:rFonts w:eastAsia="Times New Roman" w:cs="Times New Roman"/>
                <w:b/>
                <w:bCs/>
                <w:color w:val="000000"/>
                <w:lang w:eastAsia="en-GB"/>
              </w:rPr>
            </w:pPr>
            <w:r w:rsidRPr="005935CB">
              <w:rPr>
                <w:rFonts w:eastAsia="Times New Roman" w:cs="Times New Roman"/>
                <w:b/>
                <w:color w:val="000000"/>
                <w:lang w:eastAsia="en-GB"/>
              </w:rPr>
              <w:t>PDE4C</w:t>
            </w:r>
          </w:p>
        </w:tc>
        <w:tc>
          <w:tcPr>
            <w:tcW w:w="1078" w:type="pct"/>
            <w:noWrap/>
            <w:vAlign w:val="center"/>
            <w:hideMark/>
          </w:tcPr>
          <w:p w14:paraId="0BF69E41" w14:textId="7B59B1EB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  <w:t>GGGGATAGTTTATGGAGATTTAGTT</w:t>
            </w:r>
          </w:p>
        </w:tc>
        <w:tc>
          <w:tcPr>
            <w:tcW w:w="249" w:type="pct"/>
            <w:noWrap/>
            <w:vAlign w:val="center"/>
            <w:hideMark/>
          </w:tcPr>
          <w:p w14:paraId="0F21D0CC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3141" w:type="pct"/>
            <w:vMerge w:val="restart"/>
            <w:noWrap/>
            <w:hideMark/>
          </w:tcPr>
          <w:p w14:paraId="5D51944F" w14:textId="77777777" w:rsidR="00A25891" w:rsidRPr="00F71061" w:rsidRDefault="00A25891" w:rsidP="00A2589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453195">
              <w:rPr>
                <w:rFonts w:cs="Courier"/>
                <w:sz w:val="16"/>
                <w:szCs w:val="16"/>
                <w:highlight w:val="cyan"/>
              </w:rPr>
              <w:t>GGGGACAGCTCATGGAGACCCAGCT</w:t>
            </w:r>
            <w:r w:rsidRPr="00F71061">
              <w:rPr>
                <w:rFonts w:cs="Courier"/>
                <w:sz w:val="16"/>
                <w:szCs w:val="16"/>
              </w:rPr>
              <w:t>TGT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</w:t>
            </w:r>
            <w:r w:rsidRPr="00F71061">
              <w:rPr>
                <w:rFonts w:cs="Courier"/>
                <w:sz w:val="16"/>
                <w:szCs w:val="16"/>
              </w:rPr>
              <w:t>GC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2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3</w:t>
            </w:r>
            <w:r w:rsidRPr="00F71061">
              <w:rPr>
                <w:rFonts w:cs="Courier"/>
                <w:sz w:val="16"/>
                <w:szCs w:val="16"/>
              </w:rPr>
              <w:t>CAGGGGTTCC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4</w:t>
            </w:r>
            <w:r w:rsidRPr="00F71061">
              <w:rPr>
                <w:rFonts w:cs="Courier"/>
                <w:sz w:val="16"/>
                <w:szCs w:val="16"/>
              </w:rPr>
              <w:t>ATCC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5</w:t>
            </w:r>
            <w:r w:rsidRPr="00F71061">
              <w:rPr>
                <w:rFonts w:cs="Courier"/>
                <w:sz w:val="16"/>
                <w:szCs w:val="16"/>
              </w:rPr>
              <w:t>AAGCACCTGTGG</w:t>
            </w:r>
            <w:r w:rsidRPr="00F71061">
              <w:rPr>
                <w:rFonts w:cs="Courier"/>
                <w:sz w:val="16"/>
                <w:szCs w:val="16"/>
                <w:highlight w:val="yellow"/>
              </w:rPr>
              <w:t>GGGCAGCTACA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6</w:t>
            </w:r>
            <w:r w:rsidRPr="00F71061">
              <w:rPr>
                <w:rFonts w:cs="Courier"/>
                <w:sz w:val="16"/>
                <w:szCs w:val="16"/>
                <w:highlight w:val="yellow"/>
              </w:rPr>
              <w:t>CCCCATC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7</w:t>
            </w:r>
            <w:r w:rsidRPr="00F71061">
              <w:rPr>
                <w:rFonts w:cs="Courier"/>
                <w:sz w:val="16"/>
                <w:szCs w:val="16"/>
                <w:highlight w:val="yellow"/>
              </w:rPr>
              <w:t>CATCCA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8</w:t>
            </w:r>
            <w:r w:rsidRPr="00F71061">
              <w:rPr>
                <w:rFonts w:cs="Courier"/>
                <w:sz w:val="16"/>
                <w:szCs w:val="16"/>
                <w:highlight w:val="yellow"/>
              </w:rPr>
              <w:t>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9</w:t>
            </w:r>
            <w:r w:rsidRPr="00F71061">
              <w:rPr>
                <w:rFonts w:cs="Courier"/>
                <w:sz w:val="16"/>
                <w:szCs w:val="16"/>
                <w:highlight w:val="yellow"/>
              </w:rPr>
              <w:t>CTTCCACT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highlight w:val="yellow"/>
                <w:vertAlign w:val="superscript"/>
              </w:rPr>
              <w:t>10</w:t>
            </w:r>
            <w:r w:rsidRPr="00F71061">
              <w:rPr>
                <w:rFonts w:cs="Courier"/>
                <w:sz w:val="16"/>
                <w:szCs w:val="16"/>
                <w:highlight w:val="yellow"/>
              </w:rPr>
              <w:t>GACCC</w:t>
            </w:r>
            <w:r w:rsidRPr="00F71061">
              <w:rPr>
                <w:rFonts w:cs="Courier"/>
                <w:sz w:val="16"/>
                <w:szCs w:val="16"/>
              </w:rPr>
              <w:t>AGAG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1</w:t>
            </w:r>
            <w:r w:rsidRPr="00F71061">
              <w:rPr>
                <w:rFonts w:cs="Courier"/>
                <w:sz w:val="16"/>
                <w:szCs w:val="16"/>
              </w:rPr>
              <w:t>CCCTGAT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2</w:t>
            </w:r>
            <w:r w:rsidRPr="00F71061">
              <w:rPr>
                <w:rFonts w:cs="Courier"/>
                <w:sz w:val="16"/>
                <w:szCs w:val="16"/>
              </w:rPr>
              <w:t>GC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3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4</w:t>
            </w:r>
            <w:r w:rsidRPr="00F71061">
              <w:rPr>
                <w:rFonts w:cs="Courier"/>
                <w:sz w:val="16"/>
                <w:szCs w:val="16"/>
              </w:rPr>
              <w:t>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5</w:t>
            </w:r>
            <w:r w:rsidRPr="00F71061">
              <w:rPr>
                <w:rFonts w:cs="Courier"/>
                <w:sz w:val="16"/>
                <w:szCs w:val="16"/>
              </w:rPr>
              <w:t>GTAAAGT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6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7</w:t>
            </w:r>
            <w:r w:rsidRPr="00F71061">
              <w:rPr>
                <w:rFonts w:cs="Courier"/>
                <w:sz w:val="16"/>
                <w:szCs w:val="16"/>
              </w:rPr>
              <w:t>GCTCT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8</w:t>
            </w:r>
            <w:r w:rsidRPr="00F71061">
              <w:rPr>
                <w:rFonts w:cs="Courier"/>
                <w:sz w:val="16"/>
                <w:szCs w:val="16"/>
              </w:rPr>
              <w:t>TGGCCCAGTTCCTTTCA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19</w:t>
            </w:r>
            <w:r w:rsidRPr="00F71061">
              <w:rPr>
                <w:rFonts w:cs="Courier"/>
                <w:sz w:val="16"/>
                <w:szCs w:val="16"/>
              </w:rPr>
              <w:t>C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20</w:t>
            </w:r>
            <w:r w:rsidRPr="00F71061">
              <w:rPr>
                <w:rFonts w:cs="Courier"/>
                <w:sz w:val="16"/>
                <w:szCs w:val="16"/>
              </w:rPr>
              <w:t>GTAGGTGA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21</w:t>
            </w:r>
            <w:r w:rsidRPr="00F71061">
              <w:rPr>
                <w:rFonts w:cs="Courier"/>
                <w:sz w:val="16"/>
                <w:szCs w:val="16"/>
              </w:rPr>
              <w:t>GGG</w:t>
            </w:r>
            <w:r w:rsidRPr="00453195">
              <w:rPr>
                <w:rFonts w:cs="Courier"/>
                <w:color w:val="FF0000"/>
                <w:sz w:val="16"/>
                <w:szCs w:val="16"/>
              </w:rPr>
              <w:t>CG</w:t>
            </w:r>
            <w:r w:rsidRPr="00453195">
              <w:rPr>
                <w:rFonts w:cs="Courier"/>
                <w:color w:val="FF0000"/>
                <w:sz w:val="16"/>
                <w:szCs w:val="16"/>
                <w:vertAlign w:val="superscript"/>
              </w:rPr>
              <w:t>22</w:t>
            </w:r>
            <w:r w:rsidRPr="00F71061">
              <w:rPr>
                <w:rFonts w:cs="Courier"/>
                <w:sz w:val="16"/>
                <w:szCs w:val="16"/>
              </w:rPr>
              <w:t>GGGCCTATTTGAGGAAA</w:t>
            </w:r>
            <w:r w:rsidRPr="00F71061">
              <w:rPr>
                <w:rFonts w:cs="Courier"/>
                <w:sz w:val="16"/>
                <w:szCs w:val="16"/>
                <w:highlight w:val="green"/>
              </w:rPr>
              <w:t>TGACCTGTATTGAGAGGGGACACTT</w:t>
            </w:r>
          </w:p>
          <w:p w14:paraId="1F53E9E5" w14:textId="1DB3864C" w:rsidR="000738D5" w:rsidRPr="00A25891" w:rsidRDefault="000738D5" w:rsidP="000738D5">
            <w:pPr>
              <w:rPr>
                <w:rFonts w:eastAsia="Times New Roman" w:cs="Times New Roman"/>
                <w:b/>
                <w:sz w:val="12"/>
                <w:szCs w:val="12"/>
                <w:lang w:eastAsia="en-GB"/>
              </w:rPr>
            </w:pPr>
          </w:p>
        </w:tc>
        <w:tc>
          <w:tcPr>
            <w:tcW w:w="399" w:type="pct"/>
            <w:vMerge w:val="restart"/>
            <w:vAlign w:val="center"/>
          </w:tcPr>
          <w:p w14:paraId="7140AA1D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lang w:eastAsia="en-GB"/>
              </w:rPr>
              <w:t>242</w:t>
            </w:r>
          </w:p>
        </w:tc>
      </w:tr>
      <w:tr w:rsidR="000738D5" w:rsidRPr="00AC69AD" w14:paraId="1767BC26" w14:textId="77777777" w:rsidTr="000738D5">
        <w:trPr>
          <w:trHeight w:val="568"/>
        </w:trPr>
        <w:tc>
          <w:tcPr>
            <w:tcW w:w="133" w:type="pct"/>
            <w:vMerge/>
            <w:noWrap/>
            <w:vAlign w:val="center"/>
          </w:tcPr>
          <w:p w14:paraId="5507AC85" w14:textId="77777777" w:rsidR="000738D5" w:rsidRPr="003E422F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  <w:tc>
          <w:tcPr>
            <w:tcW w:w="1078" w:type="pct"/>
            <w:noWrap/>
            <w:vAlign w:val="center"/>
          </w:tcPr>
          <w:p w14:paraId="227244C0" w14:textId="407A34B9" w:rsidR="000738D5" w:rsidRPr="001B608A" w:rsidRDefault="000738D5" w:rsidP="000738D5">
            <w:pPr>
              <w:rPr>
                <w:rFonts w:eastAsia="Times New Roman" w:cs="Times New Roman"/>
                <w:color w:val="000000"/>
                <w:sz w:val="16"/>
                <w:szCs w:val="16"/>
                <w:highlight w:val="cyan"/>
                <w:lang w:eastAsia="en-GB"/>
              </w:rPr>
            </w:pPr>
            <w:r w:rsidRPr="001B608A"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  <w:t>AAATATCCCCTCTCAATACAAATCA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49" w:type="pct"/>
            <w:noWrap/>
            <w:vAlign w:val="center"/>
          </w:tcPr>
          <w:p w14:paraId="14C449B4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  <w:highlight w:val="green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3141" w:type="pct"/>
            <w:vMerge/>
            <w:noWrap/>
            <w:vAlign w:val="center"/>
          </w:tcPr>
          <w:p w14:paraId="494C2A99" w14:textId="77777777" w:rsidR="000738D5" w:rsidRPr="00C83151" w:rsidRDefault="000738D5" w:rsidP="000738D5">
            <w:pPr>
              <w:rPr>
                <w:rFonts w:cs="Times New Roman"/>
                <w:sz w:val="16"/>
                <w:highlight w:val="cyan"/>
              </w:rPr>
            </w:pPr>
          </w:p>
        </w:tc>
        <w:tc>
          <w:tcPr>
            <w:tcW w:w="399" w:type="pct"/>
            <w:vMerge/>
            <w:vAlign w:val="center"/>
          </w:tcPr>
          <w:p w14:paraId="0A0B0FDE" w14:textId="77777777" w:rsidR="000738D5" w:rsidRPr="001B608A" w:rsidRDefault="000738D5" w:rsidP="000738D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</w:p>
        </w:tc>
      </w:tr>
    </w:tbl>
    <w:p w14:paraId="3C26AD08" w14:textId="0D7BECE7" w:rsidR="000B5487" w:rsidRDefault="000B5487" w:rsidP="004937CC">
      <w:pPr>
        <w:spacing w:after="120"/>
        <w:rPr>
          <w:rFonts w:ascii="Times New Roman" w:hAnsi="Times New Roman" w:cs="Times New Roman"/>
          <w:sz w:val="22"/>
          <w:szCs w:val="22"/>
        </w:rPr>
      </w:pPr>
    </w:p>
    <w:p w14:paraId="50642D9E" w14:textId="20AC6404" w:rsidR="00D23B43" w:rsidRDefault="00145768" w:rsidP="004871FC">
      <w:pPr>
        <w:rPr>
          <w:rFonts w:ascii="Times New Roman" w:hAnsi="Times New Roman" w:cs="Times New Roman"/>
          <w:sz w:val="22"/>
          <w:szCs w:val="22"/>
        </w:rPr>
        <w:sectPr w:rsidR="00D23B43" w:rsidSect="00145768">
          <w:pgSz w:w="16840" w:h="11900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526F2EBD" w14:textId="5AAF4AD5" w:rsidR="00900193" w:rsidRPr="00FC0F66" w:rsidRDefault="005277AD" w:rsidP="0090019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3 </w:t>
      </w:r>
      <w:r w:rsidR="00536FC3">
        <w:rPr>
          <w:rFonts w:ascii="Times New Roman" w:hAnsi="Times New Roman" w:cs="Times New Roman"/>
          <w:b/>
          <w:sz w:val="22"/>
          <w:szCs w:val="22"/>
        </w:rPr>
        <w:t>–</w:t>
      </w:r>
      <w:r w:rsidR="00900193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36FC3">
        <w:rPr>
          <w:rFonts w:ascii="Times New Roman" w:hAnsi="Times New Roman" w:cs="Times New Roman"/>
          <w:b/>
          <w:sz w:val="22"/>
          <w:szCs w:val="22"/>
        </w:rPr>
        <w:t xml:space="preserve">Mean </w:t>
      </w:r>
      <w:r w:rsidR="00900193">
        <w:rPr>
          <w:rFonts w:ascii="Times New Roman" w:hAnsi="Times New Roman" w:cs="Times New Roman"/>
          <w:b/>
          <w:sz w:val="22"/>
          <w:szCs w:val="22"/>
        </w:rPr>
        <w:t>DNA methylation</w:t>
      </w:r>
      <w:r w:rsidR="00900193" w:rsidRPr="00FC0F6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F5925">
        <w:rPr>
          <w:rFonts w:ascii="Times New Roman" w:hAnsi="Times New Roman" w:cs="Times New Roman"/>
          <w:b/>
          <w:sz w:val="22"/>
          <w:szCs w:val="22"/>
        </w:rPr>
        <w:t>and s</w:t>
      </w:r>
      <w:r w:rsidR="00900193">
        <w:rPr>
          <w:rFonts w:ascii="Times New Roman" w:hAnsi="Times New Roman" w:cs="Times New Roman"/>
          <w:b/>
          <w:sz w:val="22"/>
          <w:szCs w:val="22"/>
        </w:rPr>
        <w:t>tan</w:t>
      </w:r>
      <w:r w:rsidR="00BF5925">
        <w:rPr>
          <w:rFonts w:ascii="Times New Roman" w:hAnsi="Times New Roman" w:cs="Times New Roman"/>
          <w:b/>
          <w:sz w:val="22"/>
          <w:szCs w:val="22"/>
        </w:rPr>
        <w:t>dard d</w:t>
      </w:r>
      <w:r w:rsidR="00704DB7">
        <w:rPr>
          <w:rFonts w:ascii="Times New Roman" w:hAnsi="Times New Roman" w:cs="Times New Roman"/>
          <w:b/>
          <w:sz w:val="22"/>
          <w:szCs w:val="22"/>
        </w:rPr>
        <w:t>eviation across</w:t>
      </w:r>
      <w:r w:rsidR="00900193" w:rsidRPr="00FC0F66">
        <w:rPr>
          <w:rFonts w:ascii="Times New Roman" w:hAnsi="Times New Roman" w:cs="Times New Roman"/>
          <w:b/>
          <w:sz w:val="22"/>
          <w:szCs w:val="22"/>
        </w:rPr>
        <w:t xml:space="preserve"> the ELOVL2 amplicon</w:t>
      </w:r>
      <w:r w:rsidR="00536FC3">
        <w:rPr>
          <w:rFonts w:ascii="Times New Roman" w:hAnsi="Times New Roman" w:cs="Times New Roman"/>
          <w:b/>
          <w:sz w:val="22"/>
          <w:szCs w:val="22"/>
        </w:rPr>
        <w:t xml:space="preserve"> in each tissue</w:t>
      </w:r>
    </w:p>
    <w:p w14:paraId="7AD1D6E5" w14:textId="77777777" w:rsidR="00900193" w:rsidRDefault="00900193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4"/>
        <w:gridCol w:w="1654"/>
        <w:gridCol w:w="1434"/>
        <w:gridCol w:w="1703"/>
        <w:gridCol w:w="1851"/>
      </w:tblGrid>
      <w:tr w:rsidR="00BF5925" w:rsidRPr="0054049E" w14:paraId="4F7130BB" w14:textId="77777777" w:rsidTr="00BF5925">
        <w:trPr>
          <w:trHeight w:val="28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D7F8D1" w14:textId="71EE3269" w:rsidR="00BF5925" w:rsidRPr="006D3302" w:rsidRDefault="00514677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LOVL2 DNA methylation mean</w:t>
            </w:r>
          </w:p>
        </w:tc>
      </w:tr>
      <w:tr w:rsidR="00BF5925" w:rsidRPr="0054049E" w14:paraId="4EC97348" w14:textId="77777777" w:rsidTr="00BF5925">
        <w:trPr>
          <w:trHeight w:val="280"/>
        </w:trPr>
        <w:tc>
          <w:tcPr>
            <w:tcW w:w="11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D39BE" w14:textId="600B3389" w:rsidR="00BF5925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FCF330" w14:textId="4853E27B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8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0A1EA6" w14:textId="55245795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6B893" w14:textId="6E40D33B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llum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392F3" w14:textId="47F4720C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ampus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</w:tr>
      <w:tr w:rsidR="00BF5925" w:rsidRPr="0054049E" w14:paraId="3B2F3F28" w14:textId="77777777" w:rsidTr="00BF5925">
        <w:trPr>
          <w:trHeight w:val="280"/>
        </w:trPr>
        <w:tc>
          <w:tcPr>
            <w:tcW w:w="11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768B9" w14:textId="77777777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mplicon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296589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291AED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FACDFD" w14:textId="1BF8ABE2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</w:t>
            </w:r>
            <w:r w:rsidR="00332D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BD3F3A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403AB39E" w14:textId="77777777" w:rsidTr="00BF5925">
        <w:trPr>
          <w:trHeight w:val="280"/>
        </w:trPr>
        <w:tc>
          <w:tcPr>
            <w:tcW w:w="110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6A605" w14:textId="26C8617C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7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6BC20B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4FFEAA1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D8D2AA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16BC17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6ED93DA8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9881" w14:textId="18CD1401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2C5A1E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9EECA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9A9691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8F3B0E" w14:textId="2DE6CAF4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</w:t>
            </w:r>
            <w:r w:rsidR="00332D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24484C55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515E" w14:textId="0612E28A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81416B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B7572C" w14:textId="215383EC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</w:t>
            </w:r>
            <w:r w:rsidR="00332D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820C1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2D69FF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066E5046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138D" w14:textId="3DF625BE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BC451" w14:textId="37DB5EBE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</w:t>
            </w:r>
            <w:r w:rsidR="00704D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D724D4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ACA4D9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3CC56B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46D72C09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3BF6" w14:textId="13DFDEC2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AB1E7E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BD7E40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A112BF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91DC1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700115F7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13494" w14:textId="2837A058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</w:t>
            </w:r>
            <w:r w:rsidR="00774A3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0AED67" w14:textId="0B0B5E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</w:t>
            </w:r>
            <w:r w:rsidR="00704D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4267E0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97E5F3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D7291" w14:textId="0A04C1EB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2</w:t>
            </w:r>
            <w:r w:rsidR="00332D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5B973B20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49725" w14:textId="05477DD2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174E5E" w14:textId="75CE6BD2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</w:t>
            </w:r>
            <w:r w:rsidR="00704D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264397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BD0B8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830D04" w14:textId="788C95DD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</w:t>
            </w:r>
            <w:r w:rsidR="00332D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4049E" w14:paraId="6A96EA26" w14:textId="77777777" w:rsidTr="00BF5925">
        <w:trPr>
          <w:trHeight w:val="280"/>
        </w:trPr>
        <w:tc>
          <w:tcPr>
            <w:tcW w:w="110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4314F" w14:textId="392CE76D" w:rsidR="00BF5925" w:rsidRPr="006D3302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6D3302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7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4991D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2B936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.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9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37FE" w14:textId="77777777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9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C9EA" w14:textId="73900E96" w:rsidR="00BF5925" w:rsidRPr="0054049E" w:rsidRDefault="00BF5925" w:rsidP="0023742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.4</w:t>
            </w:r>
            <w:r w:rsidR="00332DE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4049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11CFBAFC" w14:textId="77777777" w:rsidR="00900193" w:rsidRDefault="00900193">
      <w:pPr>
        <w:rPr>
          <w:rFonts w:ascii="Times New Roman" w:hAnsi="Times New Roman" w:cs="Times New Roman"/>
          <w:b/>
          <w:sz w:val="22"/>
          <w:szCs w:val="22"/>
        </w:rPr>
      </w:pPr>
    </w:p>
    <w:p w14:paraId="6C14F397" w14:textId="77777777" w:rsidR="00900193" w:rsidRDefault="00900193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035D8004" w14:textId="731EDDE9" w:rsidR="00237424" w:rsidRDefault="005277AD" w:rsidP="0023742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4 </w:t>
      </w:r>
      <w:r w:rsidR="00536FC3">
        <w:rPr>
          <w:rFonts w:ascii="Times New Roman" w:hAnsi="Times New Roman" w:cs="Times New Roman"/>
          <w:b/>
          <w:sz w:val="22"/>
          <w:szCs w:val="22"/>
        </w:rPr>
        <w:t>–</w:t>
      </w:r>
      <w:r w:rsidR="0023742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36FC3">
        <w:rPr>
          <w:rFonts w:ascii="Times New Roman" w:hAnsi="Times New Roman" w:cs="Times New Roman"/>
          <w:b/>
          <w:sz w:val="22"/>
          <w:szCs w:val="22"/>
        </w:rPr>
        <w:t xml:space="preserve">Mean </w:t>
      </w:r>
      <w:r w:rsidR="00237424">
        <w:rPr>
          <w:rFonts w:ascii="Times New Roman" w:hAnsi="Times New Roman" w:cs="Times New Roman"/>
          <w:b/>
          <w:sz w:val="22"/>
          <w:szCs w:val="22"/>
        </w:rPr>
        <w:t>DNA methylation</w:t>
      </w:r>
      <w:r w:rsidR="00237424" w:rsidRPr="00FC0F6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F5925">
        <w:rPr>
          <w:rFonts w:ascii="Times New Roman" w:hAnsi="Times New Roman" w:cs="Times New Roman"/>
          <w:b/>
          <w:sz w:val="22"/>
          <w:szCs w:val="22"/>
        </w:rPr>
        <w:t>and standard d</w:t>
      </w:r>
      <w:r w:rsidR="00237424">
        <w:rPr>
          <w:rFonts w:ascii="Times New Roman" w:hAnsi="Times New Roman" w:cs="Times New Roman"/>
          <w:b/>
          <w:sz w:val="22"/>
          <w:szCs w:val="22"/>
        </w:rPr>
        <w:t xml:space="preserve">eviation </w:t>
      </w:r>
      <w:r w:rsidR="00704DB7">
        <w:rPr>
          <w:rFonts w:ascii="Times New Roman" w:hAnsi="Times New Roman" w:cs="Times New Roman"/>
          <w:b/>
          <w:sz w:val="22"/>
          <w:szCs w:val="22"/>
        </w:rPr>
        <w:t xml:space="preserve">across </w:t>
      </w:r>
      <w:r w:rsidR="00237424">
        <w:rPr>
          <w:rFonts w:ascii="Times New Roman" w:hAnsi="Times New Roman" w:cs="Times New Roman"/>
          <w:b/>
          <w:sz w:val="22"/>
          <w:szCs w:val="22"/>
        </w:rPr>
        <w:t>the GLRA1</w:t>
      </w:r>
      <w:r w:rsidR="00237424" w:rsidRPr="00FC0F66">
        <w:rPr>
          <w:rFonts w:ascii="Times New Roman" w:hAnsi="Times New Roman" w:cs="Times New Roman"/>
          <w:b/>
          <w:sz w:val="22"/>
          <w:szCs w:val="22"/>
        </w:rPr>
        <w:t xml:space="preserve"> amplicon</w:t>
      </w:r>
      <w:r w:rsidR="00536FC3">
        <w:rPr>
          <w:rFonts w:ascii="Times New Roman" w:hAnsi="Times New Roman" w:cs="Times New Roman"/>
          <w:b/>
          <w:sz w:val="22"/>
          <w:szCs w:val="22"/>
        </w:rPr>
        <w:t xml:space="preserve"> in each tissue</w:t>
      </w:r>
    </w:p>
    <w:p w14:paraId="3F337B43" w14:textId="77777777" w:rsidR="00237424" w:rsidRDefault="00237424" w:rsidP="00237424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8"/>
        <w:gridCol w:w="1547"/>
        <w:gridCol w:w="1458"/>
        <w:gridCol w:w="1703"/>
        <w:gridCol w:w="1850"/>
      </w:tblGrid>
      <w:tr w:rsidR="00BF5925" w:rsidRPr="007D45B3" w14:paraId="60FA9867" w14:textId="77777777" w:rsidTr="00BF5925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C2CB36" w14:textId="2D69383F" w:rsidR="00BF5925" w:rsidRPr="002E2AC6" w:rsidRDefault="00514677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LRA1 DNA methylation mean</w:t>
            </w:r>
          </w:p>
        </w:tc>
      </w:tr>
      <w:tr w:rsidR="00BF5925" w:rsidRPr="007D45B3" w14:paraId="527A17DC" w14:textId="77777777" w:rsidTr="00BF5925">
        <w:trPr>
          <w:trHeight w:val="280"/>
        </w:trPr>
        <w:tc>
          <w:tcPr>
            <w:tcW w:w="115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53668" w14:textId="1855AE66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852227" w14:textId="72C199E6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d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7C1200" w14:textId="083A0AD0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CB700D" w14:textId="35BD8396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llum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68BB2" w14:textId="426DE9E8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ampus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</w:tr>
      <w:tr w:rsidR="00BF5925" w:rsidRPr="007D45B3" w14:paraId="67716217" w14:textId="77777777" w:rsidTr="00BF5925">
        <w:trPr>
          <w:trHeight w:val="280"/>
        </w:trPr>
        <w:tc>
          <w:tcPr>
            <w:tcW w:w="115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593B1" w14:textId="77777777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mplicon average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EFB2D6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AC84CC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6F63C6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53585B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4B07EBF0" w14:textId="77777777" w:rsidTr="00BF5925">
        <w:trPr>
          <w:trHeight w:val="280"/>
        </w:trPr>
        <w:tc>
          <w:tcPr>
            <w:tcW w:w="1150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CEDB1" w14:textId="4B3683CC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0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C750E7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779132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0A1EDA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4E7C6B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341B724E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3294" w14:textId="6676AA0F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E809D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CD7DA7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5A4AA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EDEFF6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4D7C2626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CEE2F" w14:textId="1275F1DE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4A3E5D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4765F4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F1842" w14:textId="0299BE53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274EC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24D581C2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644A" w14:textId="73602CD6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A4254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5F532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0C5D0D" w14:textId="5F27220F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5A860D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4CD90F23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AB92" w14:textId="4BA50E05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C5CD70" w14:textId="439EBA49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733E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3E11AF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394356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7CE68419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83D6" w14:textId="3A64B1AE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9C8594" w14:textId="3B5D4DD3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D5AA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4AA07E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BB89F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3B8ABFCE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6B934" w14:textId="1617AE76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DBDF20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0BA34B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457D4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2A22EE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7D04CEE6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1647" w14:textId="4105404A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7C96D5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B33895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8E5F6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DEF5F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6A7B1592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24106" w14:textId="2D2AA2C5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54A22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F9FB15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220A81" w14:textId="7B528439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F9C157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7D45B3" w14:paraId="2A485EF0" w14:textId="77777777" w:rsidTr="00BF5925">
        <w:trPr>
          <w:trHeight w:val="280"/>
        </w:trPr>
        <w:tc>
          <w:tcPr>
            <w:tcW w:w="1150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829F" w14:textId="0F0AA659" w:rsidR="00BF5925" w:rsidRPr="002E2AC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2E2AC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B58C" w14:textId="057F6030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A701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AC7D3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CA29" w14:textId="77777777" w:rsidR="00BF5925" w:rsidRPr="007D45B3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7D45B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09CC79A7" w14:textId="77777777" w:rsidR="000738D5" w:rsidRPr="00FC0F66" w:rsidRDefault="000738D5" w:rsidP="00237424">
      <w:pPr>
        <w:rPr>
          <w:rFonts w:ascii="Times New Roman" w:hAnsi="Times New Roman" w:cs="Times New Roman"/>
          <w:sz w:val="22"/>
          <w:szCs w:val="22"/>
        </w:rPr>
      </w:pPr>
    </w:p>
    <w:p w14:paraId="3AA1B355" w14:textId="6869A38F" w:rsidR="00237424" w:rsidRDefault="00237424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EF356AF" w14:textId="2451C4A3" w:rsidR="000738D5" w:rsidRDefault="005277AD" w:rsidP="000738D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5 </w:t>
      </w:r>
      <w:r w:rsidR="00536FC3">
        <w:rPr>
          <w:rFonts w:ascii="Times New Roman" w:hAnsi="Times New Roman" w:cs="Times New Roman"/>
          <w:b/>
          <w:sz w:val="22"/>
          <w:szCs w:val="22"/>
        </w:rPr>
        <w:t>–</w:t>
      </w:r>
      <w:r w:rsidR="000738D5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36FC3">
        <w:rPr>
          <w:rFonts w:ascii="Times New Roman" w:hAnsi="Times New Roman" w:cs="Times New Roman"/>
          <w:b/>
          <w:sz w:val="22"/>
          <w:szCs w:val="22"/>
        </w:rPr>
        <w:t xml:space="preserve">Mean </w:t>
      </w:r>
      <w:r w:rsidR="000738D5">
        <w:rPr>
          <w:rFonts w:ascii="Times New Roman" w:hAnsi="Times New Roman" w:cs="Times New Roman"/>
          <w:b/>
          <w:sz w:val="22"/>
          <w:szCs w:val="22"/>
        </w:rPr>
        <w:t>DNA methylation</w:t>
      </w:r>
      <w:r w:rsidR="000738D5" w:rsidRPr="00FC0F6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F5925">
        <w:rPr>
          <w:rFonts w:ascii="Times New Roman" w:hAnsi="Times New Roman" w:cs="Times New Roman"/>
          <w:b/>
          <w:sz w:val="22"/>
          <w:szCs w:val="22"/>
        </w:rPr>
        <w:t>and standard d</w:t>
      </w:r>
      <w:r w:rsidR="000738D5">
        <w:rPr>
          <w:rFonts w:ascii="Times New Roman" w:hAnsi="Times New Roman" w:cs="Times New Roman"/>
          <w:b/>
          <w:sz w:val="22"/>
          <w:szCs w:val="22"/>
        </w:rPr>
        <w:t xml:space="preserve">eviation </w:t>
      </w:r>
      <w:r w:rsidR="00704DB7">
        <w:rPr>
          <w:rFonts w:ascii="Times New Roman" w:hAnsi="Times New Roman" w:cs="Times New Roman"/>
          <w:b/>
          <w:sz w:val="22"/>
          <w:szCs w:val="22"/>
        </w:rPr>
        <w:t xml:space="preserve">across </w:t>
      </w:r>
      <w:r w:rsidR="000738D5">
        <w:rPr>
          <w:rFonts w:ascii="Times New Roman" w:hAnsi="Times New Roman" w:cs="Times New Roman"/>
          <w:b/>
          <w:sz w:val="22"/>
          <w:szCs w:val="22"/>
        </w:rPr>
        <w:t>the MYOD1</w:t>
      </w:r>
      <w:r w:rsidR="000738D5" w:rsidRPr="00FC0F66">
        <w:rPr>
          <w:rFonts w:ascii="Times New Roman" w:hAnsi="Times New Roman" w:cs="Times New Roman"/>
          <w:b/>
          <w:sz w:val="22"/>
          <w:szCs w:val="22"/>
        </w:rPr>
        <w:t xml:space="preserve"> amplicon</w:t>
      </w:r>
      <w:r w:rsidR="00536FC3">
        <w:rPr>
          <w:rFonts w:ascii="Times New Roman" w:hAnsi="Times New Roman" w:cs="Times New Roman"/>
          <w:b/>
          <w:sz w:val="22"/>
          <w:szCs w:val="22"/>
        </w:rPr>
        <w:t xml:space="preserve"> in each tissue</w:t>
      </w:r>
    </w:p>
    <w:p w14:paraId="1E778FF2" w14:textId="77777777" w:rsidR="000738D5" w:rsidRDefault="000738D5" w:rsidP="000738D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78"/>
        <w:gridCol w:w="1535"/>
        <w:gridCol w:w="1449"/>
        <w:gridCol w:w="1703"/>
        <w:gridCol w:w="1851"/>
      </w:tblGrid>
      <w:tr w:rsidR="00BF5925" w:rsidRPr="005B495A" w14:paraId="102991E8" w14:textId="77777777" w:rsidTr="00BF5925">
        <w:trPr>
          <w:trHeight w:val="28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6D802" w14:textId="40636EB9" w:rsidR="00BF5925" w:rsidRPr="008B07B6" w:rsidRDefault="00514677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YOD1 DNA methylation mean</w:t>
            </w:r>
          </w:p>
        </w:tc>
      </w:tr>
      <w:tr w:rsidR="00BF5925" w:rsidRPr="005B495A" w14:paraId="60161A37" w14:textId="77777777" w:rsidTr="00BF5925">
        <w:trPr>
          <w:trHeight w:val="280"/>
        </w:trPr>
        <w:tc>
          <w:tcPr>
            <w:tcW w:w="11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A89FD" w14:textId="1C8E1F1C" w:rsidR="00BF5925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EC6814" w14:textId="0DB35003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61B7CE" w14:textId="331137B1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D55372" w14:textId="419B8826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llum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F0EC3" w14:textId="06C2E496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ampus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</w:tr>
      <w:tr w:rsidR="00BF5925" w:rsidRPr="005B495A" w14:paraId="3D613A0B" w14:textId="77777777" w:rsidTr="00BF5925">
        <w:trPr>
          <w:trHeight w:val="280"/>
        </w:trPr>
        <w:tc>
          <w:tcPr>
            <w:tcW w:w="116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CF2835" w14:textId="7AD62056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mplicon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463234" w14:textId="77777777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0AA29" w14:textId="77777777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CECB7" w14:textId="77777777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621235" w14:textId="4F69EFC3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04ACDFE9" w14:textId="77777777" w:rsidTr="00BF5925">
        <w:trPr>
          <w:trHeight w:val="280"/>
        </w:trPr>
        <w:tc>
          <w:tcPr>
            <w:tcW w:w="1161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C9A14" w14:textId="48BFA4A3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AFC23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B98BD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37BB15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11030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4521D95B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69701" w14:textId="790B1E99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ABF0E4" w14:textId="27A76955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5283B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252B42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F97C48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BBC0051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53FF" w14:textId="69FF3D87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E4F329C" w14:textId="5C80A7A3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553D67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214AC5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3E43CE" w14:textId="2E1FFDE2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3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5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F30407B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EC09" w14:textId="03E706A4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8BFC91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3786A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7F3F4B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ABF058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B89151A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605D" w14:textId="6A5208A5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4B93AB" w14:textId="4EABF62D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6CF6B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40A99C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B7A03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29314AA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3ABE" w14:textId="1D0DE188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07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/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0982FB" w14:textId="1C1CAFDB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2D00B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40F4F" w14:textId="72614231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6C3752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48F1016D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895D" w14:textId="1782C7F4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7E72D4" w14:textId="1393210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.9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07F1C7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.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D3331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9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AC980" w14:textId="1C5B8C1D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8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7683AD2E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088D7" w14:textId="3BA50FB0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1E7C9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DA61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8700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FA46D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523A07AD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7B7C5" w14:textId="2DC851BE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71D65C" w14:textId="0E66D36D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39607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57A6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A6D4A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191D12A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56A57" w14:textId="5BAE89CA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0D540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5EB616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7C66B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7E97CA" w14:textId="7F1AF32C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7194732B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F540" w14:textId="71A18CAF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FA6C8C" w14:textId="19C9B3D3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22F79A" w14:textId="731EC3A8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818006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93F0B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047830D2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2138" w14:textId="3747B0C1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EE510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A8A5FC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47FDA" w14:textId="18354A23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D996BA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1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6F00B3E8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9433" w14:textId="2DB00BF4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432CF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1FC6C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AC1F3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8F5D72" w14:textId="47EFD97E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3BAB4DA3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AECA" w14:textId="5DC1C9E1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F8374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6C711C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C175D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91C9A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2668AAB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E2C46" w14:textId="0F3D9EB4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854CE6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3FABB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16B659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5E22B7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48B9600C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80D7" w14:textId="3F10AA05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756CDB" w14:textId="6A04541B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DE29B" w14:textId="7E44FBEA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B250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D7894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6D335723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6999C" w14:textId="1D807564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5FA2B4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F1B399" w14:textId="378131D3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8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83D71C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E047E8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162A05F2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BAF8" w14:textId="6005EBBE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EBB39B" w14:textId="431B8153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  <w:r w:rsidR="004170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61049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BB853B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2F191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5B495A" w14:paraId="3CEB5572" w14:textId="77777777" w:rsidTr="00BF5925">
        <w:trPr>
          <w:trHeight w:val="280"/>
        </w:trPr>
        <w:tc>
          <w:tcPr>
            <w:tcW w:w="1161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C637" w14:textId="49FE28AC" w:rsidR="00BF5925" w:rsidRPr="008B07B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4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B07B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1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19C0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5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B88F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2FAC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BEA4" w14:textId="77777777" w:rsidR="00BF5925" w:rsidRPr="005B495A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B49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678D1274" w14:textId="1BCEAA80" w:rsidR="000738D5" w:rsidRDefault="000738D5" w:rsidP="000738D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  <w:r w:rsidR="005277AD">
        <w:rPr>
          <w:rFonts w:ascii="Times New Roman" w:hAnsi="Times New Roman" w:cs="Times New Roman"/>
          <w:b/>
          <w:sz w:val="22"/>
          <w:szCs w:val="22"/>
        </w:rPr>
        <w:t xml:space="preserve">Table C.6 </w:t>
      </w:r>
      <w:r w:rsidR="00774A31">
        <w:rPr>
          <w:rFonts w:ascii="Times New Roman" w:hAnsi="Times New Roman" w:cs="Times New Roman"/>
          <w:b/>
          <w:sz w:val="22"/>
          <w:szCs w:val="22"/>
        </w:rPr>
        <w:t>–</w:t>
      </w: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774A31">
        <w:rPr>
          <w:rFonts w:ascii="Times New Roman" w:hAnsi="Times New Roman" w:cs="Times New Roman"/>
          <w:b/>
          <w:sz w:val="22"/>
          <w:szCs w:val="22"/>
        </w:rPr>
        <w:t xml:space="preserve">Mean </w:t>
      </w:r>
      <w:r>
        <w:rPr>
          <w:rFonts w:ascii="Times New Roman" w:hAnsi="Times New Roman" w:cs="Times New Roman"/>
          <w:b/>
          <w:sz w:val="22"/>
          <w:szCs w:val="22"/>
        </w:rPr>
        <w:t>DNA methylation</w:t>
      </w:r>
      <w:r w:rsidRPr="00FC0F6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BF5925">
        <w:rPr>
          <w:rFonts w:ascii="Times New Roman" w:hAnsi="Times New Roman" w:cs="Times New Roman"/>
          <w:b/>
          <w:sz w:val="22"/>
          <w:szCs w:val="22"/>
        </w:rPr>
        <w:t>and standard d</w:t>
      </w:r>
      <w:r w:rsidR="00704DB7">
        <w:rPr>
          <w:rFonts w:ascii="Times New Roman" w:hAnsi="Times New Roman" w:cs="Times New Roman"/>
          <w:b/>
          <w:sz w:val="22"/>
          <w:szCs w:val="22"/>
        </w:rPr>
        <w:t>eviation across</w:t>
      </w:r>
      <w:r>
        <w:rPr>
          <w:rFonts w:ascii="Times New Roman" w:hAnsi="Times New Roman" w:cs="Times New Roman"/>
          <w:b/>
          <w:sz w:val="22"/>
          <w:szCs w:val="22"/>
        </w:rPr>
        <w:t xml:space="preserve"> the PDE4C</w:t>
      </w:r>
      <w:r w:rsidRPr="00FC0F66">
        <w:rPr>
          <w:rFonts w:ascii="Times New Roman" w:hAnsi="Times New Roman" w:cs="Times New Roman"/>
          <w:b/>
          <w:sz w:val="22"/>
          <w:szCs w:val="22"/>
        </w:rPr>
        <w:t xml:space="preserve"> amplicon</w:t>
      </w:r>
      <w:r w:rsidR="00774A31">
        <w:rPr>
          <w:rFonts w:ascii="Times New Roman" w:hAnsi="Times New Roman" w:cs="Times New Roman"/>
          <w:b/>
          <w:sz w:val="22"/>
          <w:szCs w:val="22"/>
        </w:rPr>
        <w:t xml:space="preserve"> in each tissue</w:t>
      </w:r>
    </w:p>
    <w:p w14:paraId="2A09D890" w14:textId="77777777" w:rsidR="000738D5" w:rsidRDefault="000738D5">
      <w:pPr>
        <w:rPr>
          <w:rFonts w:ascii="Times New Roman" w:hAnsi="Times New Roman" w:cs="Times New Roman"/>
          <w:b/>
          <w:sz w:val="22"/>
          <w:szCs w:val="22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2"/>
        <w:gridCol w:w="1473"/>
        <w:gridCol w:w="1388"/>
        <w:gridCol w:w="1703"/>
        <w:gridCol w:w="1850"/>
      </w:tblGrid>
      <w:tr w:rsidR="00BF5925" w:rsidRPr="00433826" w14:paraId="7F1AB082" w14:textId="77777777" w:rsidTr="00BF5925">
        <w:trPr>
          <w:trHeight w:val="280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595A5" w14:textId="71A3086F" w:rsidR="00BF5925" w:rsidRPr="0008584E" w:rsidRDefault="00514677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DE4C DNA methylation mean</w:t>
            </w:r>
          </w:p>
        </w:tc>
      </w:tr>
      <w:tr w:rsidR="00BF5925" w:rsidRPr="00433826" w14:paraId="7FF5CA97" w14:textId="77777777" w:rsidTr="00BF5925">
        <w:trPr>
          <w:trHeight w:val="280"/>
        </w:trPr>
        <w:tc>
          <w:tcPr>
            <w:tcW w:w="12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6C5B3B" w14:textId="262D3718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4B3D5" w14:textId="16876E35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3E491" w14:textId="649B9FAC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8487FC" w14:textId="41498112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8584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llum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1AB4F" w14:textId="3BE9657B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8584E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ampus</w:t>
            </w:r>
            <w:r w:rsidR="0051467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% (SD)</w:t>
            </w:r>
          </w:p>
        </w:tc>
      </w:tr>
      <w:tr w:rsidR="00BF5925" w:rsidRPr="00433826" w14:paraId="333B3E58" w14:textId="77777777" w:rsidTr="00BF5925">
        <w:trPr>
          <w:trHeight w:val="280"/>
        </w:trPr>
        <w:tc>
          <w:tcPr>
            <w:tcW w:w="123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255B3" w14:textId="1890B74A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mplicon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CE9237" w14:textId="77777777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C07D2" w14:textId="40EAB658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4D3D6" w14:textId="77777777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F9CB3" w14:textId="77777777" w:rsidR="00BF5925" w:rsidRPr="0008584E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761E7A7D" w14:textId="77777777" w:rsidTr="00BF5925">
        <w:trPr>
          <w:trHeight w:val="280"/>
        </w:trPr>
        <w:tc>
          <w:tcPr>
            <w:tcW w:w="1234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7C1B" w14:textId="3B05F43E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865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64CCBE3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368029" w14:textId="076215E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.3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DF7450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7DD9F0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.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21E2AC90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175B" w14:textId="008E54A8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pG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E2C0F8" w14:textId="0939CEED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1CBCD" w14:textId="58EF00C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44BEB" w14:textId="3EB20681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A1450D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3BCCC64B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2C391" w14:textId="462329B2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154E71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6F2ACE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4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C9EDF1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9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B9E682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6007C9BE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00682" w14:textId="71EA206F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668C34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DA513" w14:textId="63FDC588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5278E1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44BAC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24D21ADF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6A12" w14:textId="5049D8F3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07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990B88" w14:textId="09C40B1B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C35D4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9BC31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563C9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056F504C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9270" w14:textId="075744C9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C799B8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61092C" w14:textId="198FDA2F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A9DB51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9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8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4F6F57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101CEEBF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83879" w14:textId="43826180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4B2AA9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B071C7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09DE12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993F45" w14:textId="0D98EBEE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1E2A2D4B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BD19" w14:textId="7B9A34F0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064C43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A87A8F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72A015" w14:textId="4EB05D00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5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742131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2795537C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85D94" w14:textId="70908273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8CACD9B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3EA127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B939F2" w14:textId="5EECB68B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0DE85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64DAF31C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743F" w14:textId="72E96C9C" w:rsidR="00BF5925" w:rsidRPr="008E294F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685134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6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001A32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9D5FD" w14:textId="3A23E1C4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4</w:t>
            </w:r>
            <w:r w:rsidR="0068678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3456C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5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BF5925" w:rsidRPr="00433826" w14:paraId="3820B3C9" w14:textId="77777777" w:rsidTr="00BF5925">
        <w:trPr>
          <w:trHeight w:val="280"/>
        </w:trPr>
        <w:tc>
          <w:tcPr>
            <w:tcW w:w="1234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5FD3" w14:textId="7FF8A02B" w:rsidR="00BF5925" w:rsidRPr="008E294F" w:rsidRDefault="00BF5925" w:rsidP="00BF5925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1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Pr="008E294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865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1F5A6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AC89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CC555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B253F" w14:textId="77777777" w:rsidR="00BF5925" w:rsidRPr="00433826" w:rsidRDefault="00BF5925" w:rsidP="00A56804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433826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56C5DFC8" w14:textId="77777777" w:rsidR="000738D5" w:rsidRDefault="000738D5">
      <w:pPr>
        <w:rPr>
          <w:rFonts w:ascii="Times New Roman" w:hAnsi="Times New Roman" w:cs="Times New Roman"/>
          <w:b/>
          <w:sz w:val="22"/>
          <w:szCs w:val="22"/>
        </w:rPr>
      </w:pPr>
    </w:p>
    <w:p w14:paraId="356EE113" w14:textId="2B39D546" w:rsidR="000738D5" w:rsidRDefault="000738D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br w:type="page"/>
      </w:r>
    </w:p>
    <w:p w14:paraId="625D2E02" w14:textId="70B5F6B2" w:rsidR="005307D6" w:rsidRPr="00FC0F66" w:rsidRDefault="005277AD" w:rsidP="005307D6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7 </w:t>
      </w:r>
      <w:r w:rsidR="004A376A">
        <w:rPr>
          <w:rFonts w:ascii="Times New Roman" w:hAnsi="Times New Roman" w:cs="Times New Roman"/>
          <w:b/>
          <w:sz w:val="22"/>
          <w:szCs w:val="22"/>
        </w:rPr>
        <w:t>–</w:t>
      </w:r>
      <w:r w:rsidR="005307D6" w:rsidRPr="00FC0F6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Age-associated </w:t>
      </w:r>
      <w:r w:rsidR="000F1D09" w:rsidRPr="00FC0F66">
        <w:rPr>
          <w:rFonts w:ascii="Times New Roman" w:hAnsi="Times New Roman" w:cs="Times New Roman"/>
          <w:b/>
          <w:sz w:val="22"/>
          <w:szCs w:val="22"/>
        </w:rPr>
        <w:t>DNA methy</w:t>
      </w:r>
      <w:r w:rsidR="000F1D09">
        <w:rPr>
          <w:rFonts w:ascii="Times New Roman" w:hAnsi="Times New Roman" w:cs="Times New Roman"/>
          <w:b/>
          <w:sz w:val="22"/>
          <w:szCs w:val="22"/>
        </w:rPr>
        <w:t xml:space="preserve">lation changes across 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individual CpG sites within </w:t>
      </w:r>
      <w:r w:rsidR="000F1D09">
        <w:rPr>
          <w:rFonts w:ascii="Times New Roman" w:hAnsi="Times New Roman" w:cs="Times New Roman"/>
          <w:b/>
          <w:sz w:val="22"/>
          <w:szCs w:val="22"/>
        </w:rPr>
        <w:t>the ELOVL2</w:t>
      </w:r>
      <w:r w:rsidR="000F1D09" w:rsidRPr="000F1D09">
        <w:rPr>
          <w:rFonts w:ascii="Times New Roman" w:hAnsi="Times New Roman" w:cs="Times New Roman"/>
          <w:b/>
          <w:sz w:val="22"/>
          <w:szCs w:val="22"/>
        </w:rPr>
        <w:t xml:space="preserve"> amplicon.</w:t>
      </w:r>
      <w:r w:rsidR="000F1D09">
        <w:rPr>
          <w:rFonts w:ascii="Times New Roman" w:hAnsi="Times New Roman" w:cs="Times New Roman"/>
          <w:sz w:val="22"/>
          <w:szCs w:val="22"/>
        </w:rPr>
        <w:t xml:space="preserve"> Regression coefficient (DNA methylation change (%) per day) and </w:t>
      </w:r>
      <w:r w:rsidR="000F1D09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0F1D09">
        <w:rPr>
          <w:rFonts w:ascii="Times New Roman" w:hAnsi="Times New Roman" w:cs="Times New Roman"/>
          <w:sz w:val="22"/>
          <w:szCs w:val="22"/>
        </w:rPr>
        <w:t>-</w:t>
      </w:r>
      <w:r w:rsidR="000F1D09" w:rsidRPr="00FC0F66">
        <w:rPr>
          <w:rFonts w:ascii="Times New Roman" w:hAnsi="Times New Roman" w:cs="Times New Roman"/>
          <w:sz w:val="22"/>
          <w:szCs w:val="22"/>
        </w:rPr>
        <w:t>value for age-associated DNA methylat</w:t>
      </w:r>
      <w:r w:rsidR="000F1D09">
        <w:rPr>
          <w:rFonts w:ascii="Times New Roman" w:hAnsi="Times New Roman" w:cs="Times New Roman"/>
          <w:sz w:val="22"/>
          <w:szCs w:val="22"/>
        </w:rPr>
        <w:t>ion is shown for all CpG units and the amplicon average for each tissue. *</w:t>
      </w:r>
      <w:r w:rsidR="000F1D09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0F1D09">
        <w:rPr>
          <w:rFonts w:ascii="Times New Roman" w:hAnsi="Times New Roman" w:cs="Times New Roman"/>
          <w:sz w:val="22"/>
          <w:szCs w:val="22"/>
        </w:rPr>
        <w:t xml:space="preserve"> &lt; 0.05</w:t>
      </w:r>
      <w:r w:rsidR="000F1D09" w:rsidRPr="00FC0F66">
        <w:rPr>
          <w:rFonts w:ascii="Times New Roman" w:hAnsi="Times New Roman" w:cs="Times New Roman"/>
          <w:sz w:val="22"/>
          <w:szCs w:val="22"/>
        </w:rPr>
        <w:t>.</w:t>
      </w:r>
    </w:p>
    <w:p w14:paraId="221C03D7" w14:textId="77777777" w:rsidR="00FC1D92" w:rsidRDefault="00FC1D92" w:rsidP="004D4434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6"/>
        <w:gridCol w:w="1848"/>
        <w:gridCol w:w="1858"/>
        <w:gridCol w:w="1432"/>
        <w:gridCol w:w="1712"/>
      </w:tblGrid>
      <w:tr w:rsidR="0047257A" w:rsidRPr="00587DF7" w14:paraId="16B5601B" w14:textId="77777777" w:rsidTr="0047257A">
        <w:trPr>
          <w:trHeight w:val="28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71B1" w14:textId="0FB8CB1F" w:rsidR="0047257A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LOVL2 age association regression coefficient (</w:t>
            </w:r>
            <w:r w:rsidRPr="00C02181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-value)</w:t>
            </w:r>
          </w:p>
        </w:tc>
      </w:tr>
      <w:tr w:rsidR="00046319" w14:paraId="731F1EA0" w14:textId="77777777" w:rsidTr="0047257A">
        <w:trPr>
          <w:trHeight w:val="280"/>
          <w:jc w:val="center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4A641" w14:textId="5F62F48F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C9FA05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982E2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EF5B0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D435C3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campus</w:t>
            </w:r>
          </w:p>
        </w:tc>
      </w:tr>
      <w:tr w:rsidR="00046319" w:rsidRPr="00587DF7" w14:paraId="24C704F0" w14:textId="77777777" w:rsidTr="00046319">
        <w:trPr>
          <w:trHeight w:val="280"/>
          <w:jc w:val="center"/>
        </w:trPr>
        <w:tc>
          <w:tcPr>
            <w:tcW w:w="97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6E773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mplicon </w:t>
            </w:r>
            <w:r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08BBE2F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BD449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CBBC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18)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23D59F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20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484DC9EE" w14:textId="77777777" w:rsidTr="00046319">
        <w:trPr>
          <w:trHeight w:val="280"/>
          <w:jc w:val="center"/>
        </w:trPr>
        <w:tc>
          <w:tcPr>
            <w:tcW w:w="97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52C4E" w14:textId="276336E7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8F26A75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vAlign w:val="center"/>
          </w:tcPr>
          <w:p w14:paraId="76EAC0D1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1" w:type="pct"/>
            <w:tcBorders>
              <w:top w:val="single" w:sz="4" w:space="0" w:color="auto"/>
            </w:tcBorders>
            <w:vAlign w:val="center"/>
          </w:tcPr>
          <w:p w14:paraId="26F4196F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vAlign w:val="center"/>
          </w:tcPr>
          <w:p w14:paraId="7D809129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6766AEE2" w14:textId="77777777" w:rsidTr="00046319">
        <w:trPr>
          <w:trHeight w:val="280"/>
          <w:jc w:val="center"/>
        </w:trPr>
        <w:tc>
          <w:tcPr>
            <w:tcW w:w="9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88FF" w14:textId="00258970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vAlign w:val="center"/>
          </w:tcPr>
          <w:p w14:paraId="577F8BEB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8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5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091" w:type="pct"/>
            <w:vAlign w:val="center"/>
          </w:tcPr>
          <w:p w14:paraId="53279109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1" w:type="pct"/>
            <w:vAlign w:val="center"/>
          </w:tcPr>
          <w:p w14:paraId="2FF3D7DE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91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vAlign w:val="center"/>
          </w:tcPr>
          <w:p w14:paraId="38AD3212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6F05860D" w14:textId="77777777" w:rsidTr="00046319">
        <w:trPr>
          <w:trHeight w:val="280"/>
          <w:jc w:val="center"/>
        </w:trPr>
        <w:tc>
          <w:tcPr>
            <w:tcW w:w="9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05D7" w14:textId="0BCECC1C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vAlign w:val="center"/>
          </w:tcPr>
          <w:p w14:paraId="2DCE3F38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9.94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85)</w:t>
            </w:r>
          </w:p>
        </w:tc>
        <w:tc>
          <w:tcPr>
            <w:tcW w:w="1091" w:type="pct"/>
            <w:vAlign w:val="center"/>
          </w:tcPr>
          <w:p w14:paraId="5C5C19FD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1" w:type="pct"/>
            <w:vAlign w:val="center"/>
          </w:tcPr>
          <w:p w14:paraId="545DE629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31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82)</w:t>
            </w:r>
          </w:p>
        </w:tc>
        <w:tc>
          <w:tcPr>
            <w:tcW w:w="1005" w:type="pct"/>
            <w:vAlign w:val="center"/>
          </w:tcPr>
          <w:p w14:paraId="31539846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12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13F9666F" w14:textId="77777777" w:rsidTr="00046319">
        <w:trPr>
          <w:trHeight w:val="280"/>
          <w:jc w:val="center"/>
        </w:trPr>
        <w:tc>
          <w:tcPr>
            <w:tcW w:w="9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8BA5" w14:textId="77AC5BC7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vAlign w:val="center"/>
          </w:tcPr>
          <w:p w14:paraId="156E46E2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091" w:type="pct"/>
            <w:vAlign w:val="center"/>
          </w:tcPr>
          <w:p w14:paraId="42A1F889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0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41" w:type="pct"/>
            <w:vAlign w:val="center"/>
          </w:tcPr>
          <w:p w14:paraId="5AC86E98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9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vAlign w:val="center"/>
          </w:tcPr>
          <w:p w14:paraId="56479A5B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41)</w:t>
            </w:r>
          </w:p>
        </w:tc>
      </w:tr>
      <w:tr w:rsidR="00046319" w:rsidRPr="00587DF7" w14:paraId="1DB3EBF7" w14:textId="77777777" w:rsidTr="00046319">
        <w:trPr>
          <w:trHeight w:val="280"/>
          <w:jc w:val="center"/>
        </w:trPr>
        <w:tc>
          <w:tcPr>
            <w:tcW w:w="9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B6DD7" w14:textId="1AEE7B4E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vAlign w:val="center"/>
          </w:tcPr>
          <w:p w14:paraId="5392AF2E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1" w:type="pct"/>
            <w:vAlign w:val="center"/>
          </w:tcPr>
          <w:p w14:paraId="3D5751C6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1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41" w:type="pct"/>
            <w:vAlign w:val="center"/>
          </w:tcPr>
          <w:p w14:paraId="59E8FF81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1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005" w:type="pct"/>
            <w:vAlign w:val="center"/>
          </w:tcPr>
          <w:p w14:paraId="5A9EEB40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142E9FB1" w14:textId="77777777" w:rsidTr="00046319">
        <w:trPr>
          <w:trHeight w:val="280"/>
          <w:jc w:val="center"/>
        </w:trPr>
        <w:tc>
          <w:tcPr>
            <w:tcW w:w="9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023EC" w14:textId="5C9E5EA9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vAlign w:val="center"/>
          </w:tcPr>
          <w:p w14:paraId="471BCF7A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8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1" w:type="pct"/>
            <w:vAlign w:val="center"/>
          </w:tcPr>
          <w:p w14:paraId="10F367BF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9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41" w:type="pct"/>
            <w:vAlign w:val="center"/>
          </w:tcPr>
          <w:p w14:paraId="64DFB77E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15)</w:t>
            </w:r>
          </w:p>
        </w:tc>
        <w:tc>
          <w:tcPr>
            <w:tcW w:w="1005" w:type="pct"/>
            <w:vAlign w:val="center"/>
          </w:tcPr>
          <w:p w14:paraId="758F43F2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9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235D5D2E" w14:textId="77777777" w:rsidTr="00046319">
        <w:trPr>
          <w:trHeight w:val="280"/>
          <w:jc w:val="center"/>
        </w:trPr>
        <w:tc>
          <w:tcPr>
            <w:tcW w:w="978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F7AE" w14:textId="748C138C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vAlign w:val="center"/>
          </w:tcPr>
          <w:p w14:paraId="2F2ECF8E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9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1" w:type="pct"/>
            <w:vAlign w:val="center"/>
          </w:tcPr>
          <w:p w14:paraId="31DD55B3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2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1" w:type="pct"/>
            <w:vAlign w:val="center"/>
          </w:tcPr>
          <w:p w14:paraId="132D8913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95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05" w:type="pct"/>
            <w:vAlign w:val="center"/>
          </w:tcPr>
          <w:p w14:paraId="54F05799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87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1447EC0E" w14:textId="77777777" w:rsidTr="00046319">
        <w:trPr>
          <w:trHeight w:val="280"/>
          <w:jc w:val="center"/>
        </w:trPr>
        <w:tc>
          <w:tcPr>
            <w:tcW w:w="97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C63F5" w14:textId="1A1F8E69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5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40A9984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vAlign w:val="center"/>
          </w:tcPr>
          <w:p w14:paraId="65B03930" w14:textId="77777777" w:rsidR="00046319" w:rsidRPr="00587DF7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2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vAlign w:val="center"/>
          </w:tcPr>
          <w:p w14:paraId="348ED748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65)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66E5ADC2" w14:textId="77777777" w:rsidR="00046319" w:rsidRPr="00A52421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242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6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</w:tr>
    </w:tbl>
    <w:p w14:paraId="412C43A7" w14:textId="77777777" w:rsidR="004D4434" w:rsidRDefault="004D4434" w:rsidP="004D4434"/>
    <w:p w14:paraId="059DCB3A" w14:textId="118A33A9" w:rsidR="004D4434" w:rsidRDefault="004D4434">
      <w:r>
        <w:br w:type="page"/>
      </w:r>
    </w:p>
    <w:p w14:paraId="103347DC" w14:textId="39CA0D59" w:rsidR="005307D6" w:rsidRPr="00FC0F66" w:rsidRDefault="005277AD" w:rsidP="005307D6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8 </w:t>
      </w:r>
      <w:r w:rsidR="005307D6" w:rsidRPr="00FC0F66">
        <w:rPr>
          <w:rFonts w:ascii="Times New Roman" w:hAnsi="Times New Roman" w:cs="Times New Roman"/>
          <w:b/>
          <w:sz w:val="22"/>
          <w:szCs w:val="22"/>
        </w:rPr>
        <w:t xml:space="preserve">- 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Age-associated </w:t>
      </w:r>
      <w:r w:rsidR="004A376A" w:rsidRPr="00FC0F66">
        <w:rPr>
          <w:rFonts w:ascii="Times New Roman" w:hAnsi="Times New Roman" w:cs="Times New Roman"/>
          <w:b/>
          <w:sz w:val="22"/>
          <w:szCs w:val="22"/>
        </w:rPr>
        <w:t>DNA methy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lation changes across individual CpG sites within </w:t>
      </w:r>
      <w:r w:rsidR="000F1D09">
        <w:rPr>
          <w:rFonts w:ascii="Times New Roman" w:hAnsi="Times New Roman" w:cs="Times New Roman"/>
          <w:b/>
          <w:sz w:val="22"/>
          <w:szCs w:val="22"/>
        </w:rPr>
        <w:t>the GLRA1</w:t>
      </w:r>
      <w:r w:rsidR="000F1D09" w:rsidRPr="000F1D09">
        <w:rPr>
          <w:rFonts w:ascii="Times New Roman" w:hAnsi="Times New Roman" w:cs="Times New Roman"/>
          <w:b/>
          <w:sz w:val="22"/>
          <w:szCs w:val="22"/>
        </w:rPr>
        <w:t xml:space="preserve"> amplicon.</w:t>
      </w:r>
      <w:r w:rsidR="000F1D09">
        <w:rPr>
          <w:rFonts w:ascii="Times New Roman" w:hAnsi="Times New Roman" w:cs="Times New Roman"/>
          <w:sz w:val="22"/>
          <w:szCs w:val="22"/>
        </w:rPr>
        <w:t xml:space="preserve"> Regression coefficient (DNA methylation change (%) per day) and </w:t>
      </w:r>
      <w:r w:rsidR="000F1D09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0F1D09">
        <w:rPr>
          <w:rFonts w:ascii="Times New Roman" w:hAnsi="Times New Roman" w:cs="Times New Roman"/>
          <w:sz w:val="22"/>
          <w:szCs w:val="22"/>
        </w:rPr>
        <w:t>-</w:t>
      </w:r>
      <w:r w:rsidR="000F1D09" w:rsidRPr="00FC0F66">
        <w:rPr>
          <w:rFonts w:ascii="Times New Roman" w:hAnsi="Times New Roman" w:cs="Times New Roman"/>
          <w:sz w:val="22"/>
          <w:szCs w:val="22"/>
        </w:rPr>
        <w:t>value for age-associated DNA methylat</w:t>
      </w:r>
      <w:r w:rsidR="000F1D09">
        <w:rPr>
          <w:rFonts w:ascii="Times New Roman" w:hAnsi="Times New Roman" w:cs="Times New Roman"/>
          <w:sz w:val="22"/>
          <w:szCs w:val="22"/>
        </w:rPr>
        <w:t>ion is shown for all CpG units and the amplicon average for each tissue. *</w:t>
      </w:r>
      <w:r w:rsidR="000F1D09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0F1D09">
        <w:rPr>
          <w:rFonts w:ascii="Times New Roman" w:hAnsi="Times New Roman" w:cs="Times New Roman"/>
          <w:sz w:val="22"/>
          <w:szCs w:val="22"/>
        </w:rPr>
        <w:t xml:space="preserve"> &lt; 0.05</w:t>
      </w:r>
      <w:r w:rsidR="000F1D09" w:rsidRPr="00FC0F66">
        <w:rPr>
          <w:rFonts w:ascii="Times New Roman" w:hAnsi="Times New Roman" w:cs="Times New Roman"/>
          <w:sz w:val="22"/>
          <w:szCs w:val="22"/>
        </w:rPr>
        <w:t>.</w:t>
      </w:r>
    </w:p>
    <w:p w14:paraId="34BB0829" w14:textId="77777777" w:rsidR="005307D6" w:rsidRDefault="005307D6"/>
    <w:tbl>
      <w:tblPr>
        <w:tblW w:w="5000" w:type="pct"/>
        <w:tblLook w:val="04A0" w:firstRow="1" w:lastRow="0" w:firstColumn="1" w:lastColumn="0" w:noHBand="0" w:noVBand="1"/>
      </w:tblPr>
      <w:tblGrid>
        <w:gridCol w:w="1661"/>
        <w:gridCol w:w="1943"/>
        <w:gridCol w:w="1943"/>
        <w:gridCol w:w="1497"/>
        <w:gridCol w:w="1472"/>
      </w:tblGrid>
      <w:tr w:rsidR="0047257A" w:rsidRPr="00587DF7" w14:paraId="7CDC284D" w14:textId="77777777" w:rsidTr="0047257A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60EA1" w14:textId="56178E91" w:rsidR="0047257A" w:rsidRPr="00587DF7" w:rsidRDefault="0047257A" w:rsidP="00627961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bookmarkStart w:id="0" w:name="_Ref285189476"/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GLRA1 </w:t>
            </w:r>
            <w:r w:rsidR="006279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e association regression coefficient (</w:t>
            </w:r>
            <w:r w:rsidRPr="000C6C9F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-value)</w:t>
            </w:r>
          </w:p>
        </w:tc>
      </w:tr>
      <w:tr w:rsidR="00046319" w14:paraId="6B8166C6" w14:textId="77777777" w:rsidTr="0047257A">
        <w:trPr>
          <w:trHeight w:val="280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30ECE" w14:textId="0EB9E901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E12DDE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A97923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910B4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8CD3" w14:textId="77777777" w:rsidR="00046319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campus</w:t>
            </w:r>
          </w:p>
        </w:tc>
      </w:tr>
      <w:tr w:rsidR="00046319" w14:paraId="500AD20A" w14:textId="77777777" w:rsidTr="0047257A">
        <w:trPr>
          <w:trHeight w:val="280"/>
        </w:trPr>
        <w:tc>
          <w:tcPr>
            <w:tcW w:w="97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097F7" w14:textId="77777777" w:rsidR="00046319" w:rsidRPr="000C6C9F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C6C9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mplicon average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960D4D" w14:textId="77777777" w:rsidR="00046319" w:rsidRPr="000C6C9F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C6C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2E-03 (3.86E-05*)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8FBB1" w14:textId="77777777" w:rsidR="00046319" w:rsidRPr="000C6C9F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C6C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4E-03 (0.01*)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CA265" w14:textId="77777777" w:rsidR="00046319" w:rsidRPr="000C6C9F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C6C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41E-04 (0.16)</w:t>
            </w: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EE884" w14:textId="77777777" w:rsidR="00046319" w:rsidRPr="000C6C9F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C6C9F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3E-04 (0.59)</w:t>
            </w:r>
          </w:p>
        </w:tc>
      </w:tr>
      <w:tr w:rsidR="00046319" w:rsidRPr="00587DF7" w14:paraId="3F11DF6F" w14:textId="77777777" w:rsidTr="0047257A">
        <w:trPr>
          <w:trHeight w:val="280"/>
        </w:trPr>
        <w:tc>
          <w:tcPr>
            <w:tcW w:w="97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8AB6A" w14:textId="42A24E4A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41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DDC144B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10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tcBorders>
              <w:top w:val="single" w:sz="4" w:space="0" w:color="auto"/>
            </w:tcBorders>
            <w:vAlign w:val="center"/>
          </w:tcPr>
          <w:p w14:paraId="4F032A75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3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pct"/>
            <w:tcBorders>
              <w:top w:val="single" w:sz="4" w:space="0" w:color="auto"/>
            </w:tcBorders>
            <w:vAlign w:val="center"/>
          </w:tcPr>
          <w:p w14:paraId="4780A099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1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tcBorders>
              <w:top w:val="single" w:sz="4" w:space="0" w:color="auto"/>
            </w:tcBorders>
            <w:vAlign w:val="center"/>
          </w:tcPr>
          <w:p w14:paraId="2C9DDC1C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75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50A34DC4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5872F" w14:textId="0C618CEB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6FFBA926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3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14:paraId="24950D1E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pct"/>
            <w:vAlign w:val="center"/>
          </w:tcPr>
          <w:p w14:paraId="05250A8C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79125DBE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9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624A2858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B28E7" w14:textId="1050C1B1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2D177FDA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14:paraId="79909513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1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pct"/>
            <w:vAlign w:val="center"/>
          </w:tcPr>
          <w:p w14:paraId="3AB3F3A9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6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24977AAE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176EB0C6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AAE94" w14:textId="5657E633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6F46B16A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7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141" w:type="pct"/>
            <w:vAlign w:val="center"/>
          </w:tcPr>
          <w:p w14:paraId="06111A82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79" w:type="pct"/>
            <w:vAlign w:val="center"/>
          </w:tcPr>
          <w:p w14:paraId="5932AF63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66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087F51B8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6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308CA3A4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066DD" w14:textId="05270E65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7BE2254E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6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141" w:type="pct"/>
            <w:vAlign w:val="center"/>
          </w:tcPr>
          <w:p w14:paraId="2DBE1819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9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0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79" w:type="pct"/>
            <w:vAlign w:val="center"/>
          </w:tcPr>
          <w:p w14:paraId="70AF4D2C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1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103085E0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01FB0825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E8613" w14:textId="2C4B6FED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37861E2B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1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6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141" w:type="pct"/>
            <w:vAlign w:val="center"/>
          </w:tcPr>
          <w:p w14:paraId="2F402792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pct"/>
            <w:vAlign w:val="center"/>
          </w:tcPr>
          <w:p w14:paraId="4B3ADE9C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69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2C7AE6F5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46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2168B786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741D54" w14:textId="465FE054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</w:t>
            </w:r>
            <w:r w:rsidR="00C94F5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34E2BF62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0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E-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141" w:type="pct"/>
            <w:vAlign w:val="center"/>
          </w:tcPr>
          <w:p w14:paraId="79D4F488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2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79" w:type="pct"/>
            <w:vAlign w:val="center"/>
          </w:tcPr>
          <w:p w14:paraId="79B5EEC1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7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11)</w:t>
            </w:r>
          </w:p>
        </w:tc>
        <w:tc>
          <w:tcPr>
            <w:tcW w:w="864" w:type="pct"/>
            <w:vAlign w:val="center"/>
          </w:tcPr>
          <w:p w14:paraId="53954AF0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6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0F38F743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55D74" w14:textId="35CDB4A9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71BDFEE6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3E-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141" w:type="pct"/>
            <w:vAlign w:val="center"/>
          </w:tcPr>
          <w:p w14:paraId="20E8C28E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6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pct"/>
            <w:vAlign w:val="center"/>
          </w:tcPr>
          <w:p w14:paraId="1C7C84F3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8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70051D11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</w:tr>
      <w:tr w:rsidR="00046319" w:rsidRPr="00587DF7" w14:paraId="0D2F126F" w14:textId="77777777" w:rsidTr="0047257A">
        <w:trPr>
          <w:trHeight w:val="280"/>
        </w:trPr>
        <w:tc>
          <w:tcPr>
            <w:tcW w:w="97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26FFA" w14:textId="05150E60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41" w:type="pct"/>
            <w:tcBorders>
              <w:left w:val="single" w:sz="4" w:space="0" w:color="auto"/>
            </w:tcBorders>
            <w:vAlign w:val="center"/>
          </w:tcPr>
          <w:p w14:paraId="2661E6E0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1" w:type="pct"/>
            <w:vAlign w:val="center"/>
          </w:tcPr>
          <w:p w14:paraId="14E2E7C2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9" w:type="pct"/>
            <w:vAlign w:val="center"/>
          </w:tcPr>
          <w:p w14:paraId="5FE1C2C9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58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vAlign w:val="center"/>
          </w:tcPr>
          <w:p w14:paraId="72FA7388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7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587DF7" w14:paraId="774B751E" w14:textId="77777777" w:rsidTr="0047257A">
        <w:trPr>
          <w:trHeight w:val="280"/>
        </w:trPr>
        <w:tc>
          <w:tcPr>
            <w:tcW w:w="9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2E0B3" w14:textId="26A85F74" w:rsidR="00046319" w:rsidRPr="00587DF7" w:rsidRDefault="0047257A" w:rsidP="00E254C9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41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6709485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69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9E-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1141" w:type="pct"/>
            <w:tcBorders>
              <w:bottom w:val="single" w:sz="4" w:space="0" w:color="auto"/>
            </w:tcBorders>
            <w:vAlign w:val="center"/>
          </w:tcPr>
          <w:p w14:paraId="37FE850A" w14:textId="77777777" w:rsidR="00046319" w:rsidRPr="005C152D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5C152D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1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3E-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79" w:type="pct"/>
            <w:tcBorders>
              <w:bottom w:val="single" w:sz="4" w:space="0" w:color="auto"/>
            </w:tcBorders>
            <w:vAlign w:val="center"/>
          </w:tcPr>
          <w:p w14:paraId="3A42987D" w14:textId="77777777" w:rsidR="00046319" w:rsidRPr="006F18C0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6F18C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45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4" w:type="pct"/>
            <w:tcBorders>
              <w:bottom w:val="single" w:sz="4" w:space="0" w:color="auto"/>
            </w:tcBorders>
            <w:vAlign w:val="center"/>
          </w:tcPr>
          <w:p w14:paraId="27E0D4AB" w14:textId="77777777" w:rsidR="00046319" w:rsidRPr="0092625A" w:rsidRDefault="00046319" w:rsidP="00E254C9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92625A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587DF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bookmarkEnd w:id="0"/>
    </w:tbl>
    <w:p w14:paraId="603D1358" w14:textId="77777777" w:rsidR="00FC1D92" w:rsidRDefault="00FC1D92"/>
    <w:p w14:paraId="7DEC87B9" w14:textId="4442B163" w:rsidR="00FC1D92" w:rsidRDefault="00FC1D92" w:rsidP="004D4434"/>
    <w:p w14:paraId="4D9C0C17" w14:textId="77777777" w:rsidR="00FC1D92" w:rsidRDefault="00FC1D92">
      <w:r>
        <w:br w:type="page"/>
      </w:r>
    </w:p>
    <w:p w14:paraId="72C0824F" w14:textId="127E8AFB" w:rsidR="00FC1D92" w:rsidRPr="00FC0F66" w:rsidRDefault="005277AD" w:rsidP="00FC1D9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9 </w:t>
      </w:r>
      <w:r w:rsidR="00FC1D92" w:rsidRPr="00FC0F66">
        <w:rPr>
          <w:rFonts w:ascii="Times New Roman" w:hAnsi="Times New Roman" w:cs="Times New Roman"/>
          <w:b/>
          <w:sz w:val="22"/>
          <w:szCs w:val="22"/>
        </w:rPr>
        <w:t xml:space="preserve">- 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Age-associated </w:t>
      </w:r>
      <w:r w:rsidR="004A376A" w:rsidRPr="00FC0F66">
        <w:rPr>
          <w:rFonts w:ascii="Times New Roman" w:hAnsi="Times New Roman" w:cs="Times New Roman"/>
          <w:b/>
          <w:sz w:val="22"/>
          <w:szCs w:val="22"/>
        </w:rPr>
        <w:t>DNA methy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lation changes across individual CpG sites within </w:t>
      </w:r>
      <w:r w:rsidR="000F1D09">
        <w:rPr>
          <w:rFonts w:ascii="Times New Roman" w:hAnsi="Times New Roman" w:cs="Times New Roman"/>
          <w:b/>
          <w:sz w:val="22"/>
          <w:szCs w:val="22"/>
        </w:rPr>
        <w:t>the MYOD1</w:t>
      </w:r>
      <w:r w:rsidR="000F1D09" w:rsidRPr="000F1D09">
        <w:rPr>
          <w:rFonts w:ascii="Times New Roman" w:hAnsi="Times New Roman" w:cs="Times New Roman"/>
          <w:b/>
          <w:sz w:val="22"/>
          <w:szCs w:val="22"/>
        </w:rPr>
        <w:t xml:space="preserve"> amplicon.</w:t>
      </w:r>
      <w:r w:rsidR="000F1D09">
        <w:rPr>
          <w:rFonts w:ascii="Times New Roman" w:hAnsi="Times New Roman" w:cs="Times New Roman"/>
          <w:sz w:val="22"/>
          <w:szCs w:val="22"/>
        </w:rPr>
        <w:t xml:space="preserve"> Regression coefficient (DNA methylation change (%) per day) and </w:t>
      </w:r>
      <w:r w:rsidR="000F1D09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0F1D09">
        <w:rPr>
          <w:rFonts w:ascii="Times New Roman" w:hAnsi="Times New Roman" w:cs="Times New Roman"/>
          <w:sz w:val="22"/>
          <w:szCs w:val="22"/>
        </w:rPr>
        <w:t>-</w:t>
      </w:r>
      <w:r w:rsidR="000F1D09" w:rsidRPr="00FC0F66">
        <w:rPr>
          <w:rFonts w:ascii="Times New Roman" w:hAnsi="Times New Roman" w:cs="Times New Roman"/>
          <w:sz w:val="22"/>
          <w:szCs w:val="22"/>
        </w:rPr>
        <w:t>value for age-associated DNA methylat</w:t>
      </w:r>
      <w:r w:rsidR="000F1D09">
        <w:rPr>
          <w:rFonts w:ascii="Times New Roman" w:hAnsi="Times New Roman" w:cs="Times New Roman"/>
          <w:sz w:val="22"/>
          <w:szCs w:val="22"/>
        </w:rPr>
        <w:t>ion is shown for all CpG units and the amplicon average for each tissue. *</w:t>
      </w:r>
      <w:r w:rsidR="000F1D09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0F1D09">
        <w:rPr>
          <w:rFonts w:ascii="Times New Roman" w:hAnsi="Times New Roman" w:cs="Times New Roman"/>
          <w:sz w:val="22"/>
          <w:szCs w:val="22"/>
        </w:rPr>
        <w:t xml:space="preserve"> &lt; 0.05</w:t>
      </w:r>
      <w:r w:rsidR="000F1D09" w:rsidRPr="00FC0F66">
        <w:rPr>
          <w:rFonts w:ascii="Times New Roman" w:hAnsi="Times New Roman" w:cs="Times New Roman"/>
          <w:sz w:val="22"/>
          <w:szCs w:val="22"/>
        </w:rPr>
        <w:t>.</w:t>
      </w:r>
    </w:p>
    <w:p w14:paraId="799AD74E" w14:textId="77777777" w:rsidR="004D4434" w:rsidRDefault="004D4434" w:rsidP="004D4434"/>
    <w:tbl>
      <w:tblPr>
        <w:tblW w:w="5000" w:type="pct"/>
        <w:tblLook w:val="04A0" w:firstRow="1" w:lastRow="0" w:firstColumn="1" w:lastColumn="0" w:noHBand="0" w:noVBand="1"/>
      </w:tblPr>
      <w:tblGrid>
        <w:gridCol w:w="1824"/>
        <w:gridCol w:w="1879"/>
        <w:gridCol w:w="1409"/>
        <w:gridCol w:w="1565"/>
        <w:gridCol w:w="1839"/>
      </w:tblGrid>
      <w:tr w:rsidR="00627961" w:rsidRPr="00587DF7" w14:paraId="12B784BC" w14:textId="77777777" w:rsidTr="00627961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7D6C7" w14:textId="36FB1D3A" w:rsidR="00627961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YOD1 age association regression coefficient (</w:t>
            </w:r>
            <w:r w:rsidRPr="00A66BE7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-value)</w:t>
            </w:r>
          </w:p>
        </w:tc>
      </w:tr>
      <w:tr w:rsidR="00046319" w14:paraId="16792BE6" w14:textId="77777777" w:rsidTr="00627961">
        <w:trPr>
          <w:trHeight w:val="280"/>
        </w:trPr>
        <w:tc>
          <w:tcPr>
            <w:tcW w:w="107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DE1D" w14:textId="5556FC90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861640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04A72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4F645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87C65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campus</w:t>
            </w:r>
          </w:p>
        </w:tc>
      </w:tr>
      <w:tr w:rsidR="00046319" w14:paraId="777E4C4A" w14:textId="77777777" w:rsidTr="00046319">
        <w:trPr>
          <w:trHeight w:val="280"/>
        </w:trPr>
        <w:tc>
          <w:tcPr>
            <w:tcW w:w="10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5DE1D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mplicon </w:t>
            </w:r>
            <w:r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46EFDA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5E-03 (0.09)</w:t>
            </w:r>
          </w:p>
        </w:tc>
        <w:tc>
          <w:tcPr>
            <w:tcW w:w="8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C6418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7E-03 (0.45)</w:t>
            </w:r>
          </w:p>
        </w:tc>
        <w:tc>
          <w:tcPr>
            <w:tcW w:w="9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EE1E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04E-03 (0.02*)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E3E96A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93E-05 (0.97)</w:t>
            </w:r>
          </w:p>
        </w:tc>
      </w:tr>
      <w:tr w:rsidR="00046319" w:rsidRPr="00587DF7" w14:paraId="790A1438" w14:textId="77777777" w:rsidTr="00046319">
        <w:trPr>
          <w:trHeight w:val="280"/>
        </w:trPr>
        <w:tc>
          <w:tcPr>
            <w:tcW w:w="107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1A958" w14:textId="2BB3E816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3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4C813C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5E-02 (2.82E-06*)</w:t>
            </w:r>
          </w:p>
        </w:tc>
        <w:tc>
          <w:tcPr>
            <w:tcW w:w="827" w:type="pct"/>
            <w:tcBorders>
              <w:top w:val="single" w:sz="4" w:space="0" w:color="auto"/>
            </w:tcBorders>
            <w:vAlign w:val="center"/>
          </w:tcPr>
          <w:p w14:paraId="5F069A8F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3 (0.12)</w:t>
            </w:r>
          </w:p>
        </w:tc>
        <w:tc>
          <w:tcPr>
            <w:tcW w:w="919" w:type="pct"/>
            <w:tcBorders>
              <w:top w:val="single" w:sz="4" w:space="0" w:color="auto"/>
            </w:tcBorders>
            <w:vAlign w:val="center"/>
          </w:tcPr>
          <w:p w14:paraId="1B644FE5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86E-05 (0.94)</w:t>
            </w:r>
          </w:p>
        </w:tc>
        <w:tc>
          <w:tcPr>
            <w:tcW w:w="1080" w:type="pct"/>
            <w:tcBorders>
              <w:top w:val="single" w:sz="4" w:space="0" w:color="auto"/>
            </w:tcBorders>
            <w:vAlign w:val="center"/>
          </w:tcPr>
          <w:p w14:paraId="7259C5E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74E-03 (0.19)</w:t>
            </w:r>
          </w:p>
        </w:tc>
      </w:tr>
      <w:tr w:rsidR="00046319" w:rsidRPr="00587DF7" w14:paraId="36AC5BE5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B6985D" w14:textId="7E897B06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52BBC648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4E-03 (0.12)</w:t>
            </w:r>
          </w:p>
        </w:tc>
        <w:tc>
          <w:tcPr>
            <w:tcW w:w="827" w:type="pct"/>
            <w:vAlign w:val="center"/>
          </w:tcPr>
          <w:p w14:paraId="08B2A46F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5E-04 (0.82)</w:t>
            </w:r>
          </w:p>
        </w:tc>
        <w:tc>
          <w:tcPr>
            <w:tcW w:w="919" w:type="pct"/>
            <w:vAlign w:val="center"/>
          </w:tcPr>
          <w:p w14:paraId="485AEC7F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2E-03 (0.40)</w:t>
            </w:r>
          </w:p>
        </w:tc>
        <w:tc>
          <w:tcPr>
            <w:tcW w:w="1080" w:type="pct"/>
            <w:vAlign w:val="center"/>
          </w:tcPr>
          <w:p w14:paraId="632FAA7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5E-03 (0.21)</w:t>
            </w:r>
          </w:p>
        </w:tc>
      </w:tr>
      <w:tr w:rsidR="00046319" w:rsidRPr="00587DF7" w14:paraId="12CBF6E4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E3BE8" w14:textId="1ED6B854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41F05C6C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39E-04 (0.85)</w:t>
            </w:r>
          </w:p>
        </w:tc>
        <w:tc>
          <w:tcPr>
            <w:tcW w:w="827" w:type="pct"/>
            <w:vAlign w:val="center"/>
          </w:tcPr>
          <w:p w14:paraId="3D1672D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5E-03 (0.64)</w:t>
            </w:r>
          </w:p>
        </w:tc>
        <w:tc>
          <w:tcPr>
            <w:tcW w:w="919" w:type="pct"/>
            <w:vAlign w:val="center"/>
          </w:tcPr>
          <w:p w14:paraId="213FEF75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1E-03 (0.80)</w:t>
            </w:r>
          </w:p>
        </w:tc>
        <w:tc>
          <w:tcPr>
            <w:tcW w:w="1080" w:type="pct"/>
            <w:vAlign w:val="center"/>
          </w:tcPr>
          <w:p w14:paraId="2CD2171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2E-03 (0.91)</w:t>
            </w:r>
          </w:p>
        </w:tc>
      </w:tr>
      <w:tr w:rsidR="00046319" w:rsidRPr="00587DF7" w14:paraId="18CABE61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B4B24" w14:textId="03D7AD2F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07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6C94627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5E-03 (0.24)</w:t>
            </w:r>
          </w:p>
        </w:tc>
        <w:tc>
          <w:tcPr>
            <w:tcW w:w="827" w:type="pct"/>
            <w:vAlign w:val="center"/>
          </w:tcPr>
          <w:p w14:paraId="1392614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9E-03 (0.64)</w:t>
            </w:r>
          </w:p>
        </w:tc>
        <w:tc>
          <w:tcPr>
            <w:tcW w:w="919" w:type="pct"/>
            <w:vAlign w:val="center"/>
          </w:tcPr>
          <w:p w14:paraId="71AA7F9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8E-03 (0.10)</w:t>
            </w:r>
          </w:p>
        </w:tc>
        <w:tc>
          <w:tcPr>
            <w:tcW w:w="1080" w:type="pct"/>
            <w:vAlign w:val="center"/>
          </w:tcPr>
          <w:p w14:paraId="34ED906F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93E-03 (0.24)</w:t>
            </w:r>
          </w:p>
        </w:tc>
      </w:tr>
      <w:tr w:rsidR="00046319" w:rsidRPr="00587DF7" w14:paraId="534F9900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650BA" w14:textId="3CFE6B7A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2168631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6E-03 (0.06)</w:t>
            </w:r>
          </w:p>
        </w:tc>
        <w:tc>
          <w:tcPr>
            <w:tcW w:w="827" w:type="pct"/>
            <w:vAlign w:val="center"/>
          </w:tcPr>
          <w:p w14:paraId="3CAF1718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0E-03 (0.30)</w:t>
            </w:r>
          </w:p>
        </w:tc>
        <w:tc>
          <w:tcPr>
            <w:tcW w:w="919" w:type="pct"/>
            <w:vAlign w:val="center"/>
          </w:tcPr>
          <w:p w14:paraId="2415B91B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E-03 (0.40)</w:t>
            </w:r>
          </w:p>
        </w:tc>
        <w:tc>
          <w:tcPr>
            <w:tcW w:w="1080" w:type="pct"/>
            <w:vAlign w:val="center"/>
          </w:tcPr>
          <w:p w14:paraId="706AFBE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E-03 (0.56)</w:t>
            </w:r>
          </w:p>
        </w:tc>
      </w:tr>
      <w:tr w:rsidR="00046319" w:rsidRPr="00587DF7" w14:paraId="58D08DB6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D700A" w14:textId="32BFA051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07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19A4ECF0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8E-04 (0.96)</w:t>
            </w:r>
          </w:p>
        </w:tc>
        <w:tc>
          <w:tcPr>
            <w:tcW w:w="827" w:type="pct"/>
            <w:vAlign w:val="center"/>
          </w:tcPr>
          <w:p w14:paraId="6722610B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86E-03 (0.69)</w:t>
            </w:r>
          </w:p>
        </w:tc>
        <w:tc>
          <w:tcPr>
            <w:tcW w:w="919" w:type="pct"/>
            <w:vAlign w:val="center"/>
          </w:tcPr>
          <w:p w14:paraId="2CF1C321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E-03 (0.16)</w:t>
            </w:r>
          </w:p>
        </w:tc>
        <w:tc>
          <w:tcPr>
            <w:tcW w:w="1080" w:type="pct"/>
            <w:vAlign w:val="center"/>
          </w:tcPr>
          <w:p w14:paraId="51D7A48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71E-04 (0.88)</w:t>
            </w:r>
          </w:p>
        </w:tc>
      </w:tr>
      <w:tr w:rsidR="00046319" w:rsidRPr="00587DF7" w14:paraId="3E60FAF0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96CD0" w14:textId="64205EE9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70D6E34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1E-02 (0.01*)</w:t>
            </w:r>
          </w:p>
        </w:tc>
        <w:tc>
          <w:tcPr>
            <w:tcW w:w="827" w:type="pct"/>
            <w:vAlign w:val="center"/>
          </w:tcPr>
          <w:p w14:paraId="7ED9661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94E-03 (0.78)</w:t>
            </w:r>
          </w:p>
        </w:tc>
        <w:tc>
          <w:tcPr>
            <w:tcW w:w="919" w:type="pct"/>
            <w:vAlign w:val="center"/>
          </w:tcPr>
          <w:p w14:paraId="752F729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9E-02 (0.01*)</w:t>
            </w:r>
          </w:p>
        </w:tc>
        <w:tc>
          <w:tcPr>
            <w:tcW w:w="1080" w:type="pct"/>
            <w:vAlign w:val="center"/>
          </w:tcPr>
          <w:p w14:paraId="384B5DF9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3E-03 (0.91)</w:t>
            </w:r>
          </w:p>
        </w:tc>
      </w:tr>
      <w:tr w:rsidR="00046319" w:rsidRPr="00587DF7" w14:paraId="1D377CCD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7AF17" w14:textId="11B47D1F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343150C5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1E-03 (0.03*)</w:t>
            </w:r>
          </w:p>
        </w:tc>
        <w:tc>
          <w:tcPr>
            <w:tcW w:w="827" w:type="pct"/>
            <w:vAlign w:val="center"/>
          </w:tcPr>
          <w:p w14:paraId="62F45361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69E-04 (0.82)</w:t>
            </w:r>
          </w:p>
        </w:tc>
        <w:tc>
          <w:tcPr>
            <w:tcW w:w="919" w:type="pct"/>
            <w:vAlign w:val="center"/>
          </w:tcPr>
          <w:p w14:paraId="522FAAD2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00E-03 (0.12)</w:t>
            </w:r>
          </w:p>
        </w:tc>
        <w:tc>
          <w:tcPr>
            <w:tcW w:w="1080" w:type="pct"/>
            <w:vAlign w:val="center"/>
          </w:tcPr>
          <w:p w14:paraId="09B91A6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6E-03 (0.09)</w:t>
            </w:r>
          </w:p>
        </w:tc>
      </w:tr>
      <w:tr w:rsidR="00046319" w:rsidRPr="00587DF7" w14:paraId="3160AC32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B7699" w14:textId="43D4AFC9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60EDAFA2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6E-03 (0.06)</w:t>
            </w:r>
          </w:p>
        </w:tc>
        <w:tc>
          <w:tcPr>
            <w:tcW w:w="827" w:type="pct"/>
            <w:vAlign w:val="center"/>
          </w:tcPr>
          <w:p w14:paraId="1977C7B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0E-03 (0.30)</w:t>
            </w:r>
          </w:p>
        </w:tc>
        <w:tc>
          <w:tcPr>
            <w:tcW w:w="919" w:type="pct"/>
            <w:vAlign w:val="center"/>
          </w:tcPr>
          <w:p w14:paraId="2334DC72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5E-03 (0.40)</w:t>
            </w:r>
          </w:p>
        </w:tc>
        <w:tc>
          <w:tcPr>
            <w:tcW w:w="1080" w:type="pct"/>
            <w:vAlign w:val="center"/>
          </w:tcPr>
          <w:p w14:paraId="3DF9C0A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1E-03 (0.56)</w:t>
            </w:r>
          </w:p>
        </w:tc>
      </w:tr>
      <w:tr w:rsidR="00046319" w:rsidRPr="00587DF7" w14:paraId="08F2D614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AD8B9" w14:textId="2398EDEA" w:rsidR="00046319" w:rsidRPr="00587DF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</w:t>
            </w:r>
            <w:r w:rsidR="0062796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pG </w:t>
            </w:r>
            <w:r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301CCDC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7E-04 (0.97)</w:t>
            </w:r>
          </w:p>
        </w:tc>
        <w:tc>
          <w:tcPr>
            <w:tcW w:w="827" w:type="pct"/>
            <w:vAlign w:val="center"/>
          </w:tcPr>
          <w:p w14:paraId="5C0EE464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5E-03 (0.50)</w:t>
            </w:r>
          </w:p>
        </w:tc>
        <w:tc>
          <w:tcPr>
            <w:tcW w:w="919" w:type="pct"/>
            <w:vAlign w:val="center"/>
          </w:tcPr>
          <w:p w14:paraId="425CCAC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5E-03 (0.10)</w:t>
            </w:r>
          </w:p>
        </w:tc>
        <w:tc>
          <w:tcPr>
            <w:tcW w:w="1080" w:type="pct"/>
            <w:vAlign w:val="center"/>
          </w:tcPr>
          <w:p w14:paraId="7CDB6D08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2E-03 (0.44)</w:t>
            </w:r>
          </w:p>
        </w:tc>
      </w:tr>
      <w:tr w:rsidR="00046319" w:rsidRPr="00587DF7" w14:paraId="0BFC667B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6EA4" w14:textId="2254F4C1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741AC31D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19E-03 (0.04*)</w:t>
            </w:r>
          </w:p>
        </w:tc>
        <w:tc>
          <w:tcPr>
            <w:tcW w:w="827" w:type="pct"/>
            <w:vAlign w:val="center"/>
          </w:tcPr>
          <w:p w14:paraId="41BC19A2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0E+00 (</w:t>
            </w:r>
            <w:proofErr w:type="spellStart"/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aN</w:t>
            </w:r>
            <w:proofErr w:type="spellEnd"/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919" w:type="pct"/>
            <w:vAlign w:val="center"/>
          </w:tcPr>
          <w:p w14:paraId="68303D7B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4E-03 (0.10)</w:t>
            </w:r>
          </w:p>
        </w:tc>
        <w:tc>
          <w:tcPr>
            <w:tcW w:w="1080" w:type="pct"/>
            <w:vAlign w:val="center"/>
          </w:tcPr>
          <w:p w14:paraId="1DB38B8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8E-03 (0.13)</w:t>
            </w:r>
          </w:p>
        </w:tc>
      </w:tr>
      <w:tr w:rsidR="00046319" w:rsidRPr="00587DF7" w14:paraId="45229CDB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42524" w14:textId="1907C7F8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1244D43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7E-03 (0.02*)</w:t>
            </w:r>
          </w:p>
        </w:tc>
        <w:tc>
          <w:tcPr>
            <w:tcW w:w="827" w:type="pct"/>
            <w:vAlign w:val="center"/>
          </w:tcPr>
          <w:p w14:paraId="758E0689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6E-04 (0.82)</w:t>
            </w:r>
          </w:p>
        </w:tc>
        <w:tc>
          <w:tcPr>
            <w:tcW w:w="919" w:type="pct"/>
            <w:vAlign w:val="center"/>
          </w:tcPr>
          <w:p w14:paraId="649DBDB0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7E-03 (0.60)</w:t>
            </w:r>
          </w:p>
        </w:tc>
        <w:tc>
          <w:tcPr>
            <w:tcW w:w="1080" w:type="pct"/>
            <w:vAlign w:val="center"/>
          </w:tcPr>
          <w:p w14:paraId="1282F5F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4E-03 (0.75)</w:t>
            </w:r>
          </w:p>
        </w:tc>
      </w:tr>
      <w:tr w:rsidR="00046319" w:rsidRPr="00587DF7" w14:paraId="405AD1EA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E86A21" w14:textId="2C3E7D1F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6BA4E2A0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7E-04 (0.97)</w:t>
            </w:r>
          </w:p>
        </w:tc>
        <w:tc>
          <w:tcPr>
            <w:tcW w:w="827" w:type="pct"/>
            <w:vAlign w:val="center"/>
          </w:tcPr>
          <w:p w14:paraId="2F96F35C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5E-03 (0.50)</w:t>
            </w:r>
          </w:p>
        </w:tc>
        <w:tc>
          <w:tcPr>
            <w:tcW w:w="919" w:type="pct"/>
            <w:vAlign w:val="center"/>
          </w:tcPr>
          <w:p w14:paraId="4D02E52A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55E-03 (0.10)</w:t>
            </w:r>
          </w:p>
        </w:tc>
        <w:tc>
          <w:tcPr>
            <w:tcW w:w="1080" w:type="pct"/>
            <w:vAlign w:val="center"/>
          </w:tcPr>
          <w:p w14:paraId="031E66CF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72E-03 (0.44)</w:t>
            </w:r>
          </w:p>
        </w:tc>
      </w:tr>
      <w:tr w:rsidR="00046319" w:rsidRPr="00587DF7" w14:paraId="0B451A15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3D91F" w14:textId="58DE906E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51EABBD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33E-04 (0.89)</w:t>
            </w:r>
          </w:p>
        </w:tc>
        <w:tc>
          <w:tcPr>
            <w:tcW w:w="827" w:type="pct"/>
            <w:vAlign w:val="center"/>
          </w:tcPr>
          <w:p w14:paraId="35350A7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5E-04 (0.88)</w:t>
            </w:r>
          </w:p>
        </w:tc>
        <w:tc>
          <w:tcPr>
            <w:tcW w:w="919" w:type="pct"/>
            <w:vAlign w:val="center"/>
          </w:tcPr>
          <w:p w14:paraId="4EDF2529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9E-03 (0.10)</w:t>
            </w:r>
          </w:p>
        </w:tc>
        <w:tc>
          <w:tcPr>
            <w:tcW w:w="1080" w:type="pct"/>
            <w:vAlign w:val="center"/>
          </w:tcPr>
          <w:p w14:paraId="61A17CFE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3E-03 (0.04*)</w:t>
            </w:r>
          </w:p>
        </w:tc>
      </w:tr>
      <w:tr w:rsidR="00046319" w:rsidRPr="00587DF7" w14:paraId="0610633F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64A21" w14:textId="48E5F067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53CA1392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1E-03 (0.35)</w:t>
            </w:r>
          </w:p>
        </w:tc>
        <w:tc>
          <w:tcPr>
            <w:tcW w:w="827" w:type="pct"/>
            <w:vAlign w:val="center"/>
          </w:tcPr>
          <w:p w14:paraId="0A5D985E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59E-03 (0.53)</w:t>
            </w:r>
          </w:p>
        </w:tc>
        <w:tc>
          <w:tcPr>
            <w:tcW w:w="919" w:type="pct"/>
            <w:vAlign w:val="center"/>
          </w:tcPr>
          <w:p w14:paraId="43AAF6D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50E-04 (0.48)</w:t>
            </w:r>
          </w:p>
        </w:tc>
        <w:tc>
          <w:tcPr>
            <w:tcW w:w="1080" w:type="pct"/>
            <w:vAlign w:val="center"/>
          </w:tcPr>
          <w:p w14:paraId="10CC3B6C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1E-03 (0.58)</w:t>
            </w:r>
          </w:p>
        </w:tc>
      </w:tr>
      <w:tr w:rsidR="00046319" w:rsidRPr="00587DF7" w14:paraId="066ABBC0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C2687" w14:textId="262E5981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1918539B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23E-03 (0.09)</w:t>
            </w:r>
          </w:p>
        </w:tc>
        <w:tc>
          <w:tcPr>
            <w:tcW w:w="827" w:type="pct"/>
            <w:vAlign w:val="center"/>
          </w:tcPr>
          <w:p w14:paraId="554C1AC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72E-04 (0.57)</w:t>
            </w:r>
          </w:p>
        </w:tc>
        <w:tc>
          <w:tcPr>
            <w:tcW w:w="919" w:type="pct"/>
            <w:vAlign w:val="center"/>
          </w:tcPr>
          <w:p w14:paraId="63AC2A58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25E-03 (0.43)</w:t>
            </w:r>
          </w:p>
        </w:tc>
        <w:tc>
          <w:tcPr>
            <w:tcW w:w="1080" w:type="pct"/>
            <w:vAlign w:val="center"/>
          </w:tcPr>
          <w:p w14:paraId="5EE15AF1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51E-03 (0.17)</w:t>
            </w:r>
          </w:p>
        </w:tc>
      </w:tr>
      <w:tr w:rsidR="00046319" w:rsidRPr="00587DF7" w14:paraId="5A42BD0C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17351" w14:textId="7126D647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400D6C3B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25E-03 (0.25)</w:t>
            </w:r>
          </w:p>
        </w:tc>
        <w:tc>
          <w:tcPr>
            <w:tcW w:w="827" w:type="pct"/>
            <w:vAlign w:val="center"/>
          </w:tcPr>
          <w:p w14:paraId="5DFDF2D1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37E-03 (0.68)</w:t>
            </w:r>
          </w:p>
        </w:tc>
        <w:tc>
          <w:tcPr>
            <w:tcW w:w="919" w:type="pct"/>
            <w:vAlign w:val="center"/>
          </w:tcPr>
          <w:p w14:paraId="72591E8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2E-02 (0.25)</w:t>
            </w:r>
          </w:p>
        </w:tc>
        <w:tc>
          <w:tcPr>
            <w:tcW w:w="1080" w:type="pct"/>
            <w:vAlign w:val="center"/>
          </w:tcPr>
          <w:p w14:paraId="5FF522BE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7E-04 (0.97)</w:t>
            </w:r>
          </w:p>
        </w:tc>
      </w:tr>
      <w:tr w:rsidR="00046319" w:rsidRPr="00587DF7" w14:paraId="7D8035AA" w14:textId="77777777" w:rsidTr="00046319">
        <w:trPr>
          <w:trHeight w:val="280"/>
        </w:trPr>
        <w:tc>
          <w:tcPr>
            <w:tcW w:w="1071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B5006" w14:textId="3D8078D1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3" w:type="pct"/>
            <w:tcBorders>
              <w:left w:val="single" w:sz="4" w:space="0" w:color="auto"/>
            </w:tcBorders>
            <w:vAlign w:val="center"/>
          </w:tcPr>
          <w:p w14:paraId="4F11EFB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8E-05 (0.86)</w:t>
            </w:r>
          </w:p>
        </w:tc>
        <w:tc>
          <w:tcPr>
            <w:tcW w:w="827" w:type="pct"/>
            <w:vAlign w:val="center"/>
          </w:tcPr>
          <w:p w14:paraId="7E2611D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2E-04 (0.77)</w:t>
            </w:r>
          </w:p>
        </w:tc>
        <w:tc>
          <w:tcPr>
            <w:tcW w:w="919" w:type="pct"/>
            <w:vAlign w:val="center"/>
          </w:tcPr>
          <w:p w14:paraId="1586BD65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56E-04 (0.87)</w:t>
            </w:r>
          </w:p>
        </w:tc>
        <w:tc>
          <w:tcPr>
            <w:tcW w:w="1080" w:type="pct"/>
            <w:vAlign w:val="center"/>
          </w:tcPr>
          <w:p w14:paraId="6D1C9B56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2E-03 (0.46)</w:t>
            </w:r>
          </w:p>
        </w:tc>
      </w:tr>
      <w:tr w:rsidR="00046319" w:rsidRPr="00587DF7" w14:paraId="0A374DAB" w14:textId="77777777" w:rsidTr="00046319">
        <w:trPr>
          <w:trHeight w:val="280"/>
        </w:trPr>
        <w:tc>
          <w:tcPr>
            <w:tcW w:w="10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7ABAD" w14:textId="38447E81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4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587DF7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3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6E743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1E-03 (0.04*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vAlign w:val="center"/>
          </w:tcPr>
          <w:p w14:paraId="736C92EE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98E-04 (0.88)</w:t>
            </w:r>
          </w:p>
        </w:tc>
        <w:tc>
          <w:tcPr>
            <w:tcW w:w="919" w:type="pct"/>
            <w:tcBorders>
              <w:bottom w:val="single" w:sz="4" w:space="0" w:color="auto"/>
            </w:tcBorders>
            <w:vAlign w:val="center"/>
          </w:tcPr>
          <w:p w14:paraId="274D9C77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39E-03 (0.15)</w:t>
            </w:r>
          </w:p>
        </w:tc>
        <w:tc>
          <w:tcPr>
            <w:tcW w:w="1080" w:type="pct"/>
            <w:tcBorders>
              <w:bottom w:val="single" w:sz="4" w:space="0" w:color="auto"/>
            </w:tcBorders>
            <w:vAlign w:val="center"/>
          </w:tcPr>
          <w:p w14:paraId="67783933" w14:textId="77777777" w:rsidR="00046319" w:rsidRPr="00CE0667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CE066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76E-03 (0.25)</w:t>
            </w:r>
          </w:p>
        </w:tc>
      </w:tr>
    </w:tbl>
    <w:p w14:paraId="625763B1" w14:textId="77777777" w:rsidR="00FC1D92" w:rsidRDefault="00FC1D92">
      <w:r>
        <w:br w:type="page"/>
      </w:r>
    </w:p>
    <w:p w14:paraId="69EEDF41" w14:textId="5E7D8D0D" w:rsidR="00FC1D92" w:rsidRPr="00FC0F66" w:rsidRDefault="005277AD" w:rsidP="00FC1D9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Table C.10 </w:t>
      </w:r>
      <w:bookmarkStart w:id="1" w:name="_GoBack"/>
      <w:bookmarkEnd w:id="1"/>
      <w:r w:rsidR="000F1D09">
        <w:rPr>
          <w:rFonts w:ascii="Times New Roman" w:hAnsi="Times New Roman" w:cs="Times New Roman"/>
          <w:b/>
          <w:sz w:val="22"/>
          <w:szCs w:val="22"/>
        </w:rPr>
        <w:t xml:space="preserve">- 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Age-associated </w:t>
      </w:r>
      <w:r w:rsidR="004A376A" w:rsidRPr="00FC0F66">
        <w:rPr>
          <w:rFonts w:ascii="Times New Roman" w:hAnsi="Times New Roman" w:cs="Times New Roman"/>
          <w:b/>
          <w:sz w:val="22"/>
          <w:szCs w:val="22"/>
        </w:rPr>
        <w:t>DNA methy</w:t>
      </w:r>
      <w:r w:rsidR="004A376A">
        <w:rPr>
          <w:rFonts w:ascii="Times New Roman" w:hAnsi="Times New Roman" w:cs="Times New Roman"/>
          <w:b/>
          <w:sz w:val="22"/>
          <w:szCs w:val="22"/>
        </w:rPr>
        <w:t xml:space="preserve">lation changes across individual CpG sites within </w:t>
      </w:r>
      <w:r w:rsidR="00FC1D92">
        <w:rPr>
          <w:rFonts w:ascii="Times New Roman" w:hAnsi="Times New Roman" w:cs="Times New Roman"/>
          <w:b/>
          <w:sz w:val="22"/>
          <w:szCs w:val="22"/>
        </w:rPr>
        <w:t xml:space="preserve">the </w:t>
      </w:r>
      <w:r w:rsidR="00FC1D92" w:rsidRPr="000F1D09">
        <w:rPr>
          <w:rFonts w:ascii="Times New Roman" w:hAnsi="Times New Roman" w:cs="Times New Roman"/>
          <w:b/>
          <w:sz w:val="22"/>
          <w:szCs w:val="22"/>
        </w:rPr>
        <w:t>PDE4C amplicon</w:t>
      </w:r>
      <w:r w:rsidR="003A5D07" w:rsidRPr="000F1D09">
        <w:rPr>
          <w:rFonts w:ascii="Times New Roman" w:hAnsi="Times New Roman" w:cs="Times New Roman"/>
          <w:b/>
          <w:sz w:val="22"/>
          <w:szCs w:val="22"/>
        </w:rPr>
        <w:t>.</w:t>
      </w:r>
      <w:r w:rsidR="003A5D07">
        <w:rPr>
          <w:rFonts w:ascii="Times New Roman" w:hAnsi="Times New Roman" w:cs="Times New Roman"/>
          <w:sz w:val="22"/>
          <w:szCs w:val="22"/>
        </w:rPr>
        <w:t xml:space="preserve"> R</w:t>
      </w:r>
      <w:r w:rsidR="00FC1D92">
        <w:rPr>
          <w:rFonts w:ascii="Times New Roman" w:hAnsi="Times New Roman" w:cs="Times New Roman"/>
          <w:sz w:val="22"/>
          <w:szCs w:val="22"/>
        </w:rPr>
        <w:t xml:space="preserve">egression coefficient </w:t>
      </w:r>
      <w:r w:rsidR="003A5D07">
        <w:rPr>
          <w:rFonts w:ascii="Times New Roman" w:hAnsi="Times New Roman" w:cs="Times New Roman"/>
          <w:sz w:val="22"/>
          <w:szCs w:val="22"/>
        </w:rPr>
        <w:t xml:space="preserve">(DNA methylation change (%) per day) </w:t>
      </w:r>
      <w:r w:rsidR="00FC1D92">
        <w:rPr>
          <w:rFonts w:ascii="Times New Roman" w:hAnsi="Times New Roman" w:cs="Times New Roman"/>
          <w:sz w:val="22"/>
          <w:szCs w:val="22"/>
        </w:rPr>
        <w:t xml:space="preserve">and </w:t>
      </w:r>
      <w:r w:rsidR="00400EC4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400EC4">
        <w:rPr>
          <w:rFonts w:ascii="Times New Roman" w:hAnsi="Times New Roman" w:cs="Times New Roman"/>
          <w:sz w:val="22"/>
          <w:szCs w:val="22"/>
        </w:rPr>
        <w:t>-</w:t>
      </w:r>
      <w:r w:rsidR="00400EC4" w:rsidRPr="00FC0F66">
        <w:rPr>
          <w:rFonts w:ascii="Times New Roman" w:hAnsi="Times New Roman" w:cs="Times New Roman"/>
          <w:sz w:val="22"/>
          <w:szCs w:val="22"/>
        </w:rPr>
        <w:t xml:space="preserve">value </w:t>
      </w:r>
      <w:r w:rsidR="00FC1D92" w:rsidRPr="00FC0F66">
        <w:rPr>
          <w:rFonts w:ascii="Times New Roman" w:hAnsi="Times New Roman" w:cs="Times New Roman"/>
          <w:sz w:val="22"/>
          <w:szCs w:val="22"/>
        </w:rPr>
        <w:t>for age-associated DNA methylat</w:t>
      </w:r>
      <w:r w:rsidR="00FC1D92">
        <w:rPr>
          <w:rFonts w:ascii="Times New Roman" w:hAnsi="Times New Roman" w:cs="Times New Roman"/>
          <w:sz w:val="22"/>
          <w:szCs w:val="22"/>
        </w:rPr>
        <w:t>ion is shown for all CpG units and the amplicon average for each tissue</w:t>
      </w:r>
      <w:r w:rsidR="00400EC4">
        <w:rPr>
          <w:rFonts w:ascii="Times New Roman" w:hAnsi="Times New Roman" w:cs="Times New Roman"/>
          <w:sz w:val="22"/>
          <w:szCs w:val="22"/>
        </w:rPr>
        <w:t>. *</w:t>
      </w:r>
      <w:r w:rsidR="00400EC4" w:rsidRPr="00400EC4">
        <w:rPr>
          <w:rFonts w:ascii="Times New Roman" w:hAnsi="Times New Roman" w:cs="Times New Roman"/>
          <w:i/>
          <w:sz w:val="22"/>
          <w:szCs w:val="22"/>
        </w:rPr>
        <w:t>P</w:t>
      </w:r>
      <w:r w:rsidR="00400EC4">
        <w:rPr>
          <w:rFonts w:ascii="Times New Roman" w:hAnsi="Times New Roman" w:cs="Times New Roman"/>
          <w:sz w:val="22"/>
          <w:szCs w:val="22"/>
        </w:rPr>
        <w:t xml:space="preserve"> </w:t>
      </w:r>
      <w:r w:rsidR="002D79A2">
        <w:rPr>
          <w:rFonts w:ascii="Times New Roman" w:hAnsi="Times New Roman" w:cs="Times New Roman"/>
          <w:sz w:val="22"/>
          <w:szCs w:val="22"/>
        </w:rPr>
        <w:t>&lt;</w:t>
      </w:r>
      <w:r w:rsidR="00400EC4">
        <w:rPr>
          <w:rFonts w:ascii="Times New Roman" w:hAnsi="Times New Roman" w:cs="Times New Roman"/>
          <w:sz w:val="22"/>
          <w:szCs w:val="22"/>
        </w:rPr>
        <w:t xml:space="preserve"> </w:t>
      </w:r>
      <w:r w:rsidR="002D79A2">
        <w:rPr>
          <w:rFonts w:ascii="Times New Roman" w:hAnsi="Times New Roman" w:cs="Times New Roman"/>
          <w:sz w:val="22"/>
          <w:szCs w:val="22"/>
        </w:rPr>
        <w:t>0.05</w:t>
      </w:r>
      <w:r w:rsidR="00FC1D92" w:rsidRPr="00FC0F66">
        <w:rPr>
          <w:rFonts w:ascii="Times New Roman" w:hAnsi="Times New Roman" w:cs="Times New Roman"/>
          <w:sz w:val="22"/>
          <w:szCs w:val="22"/>
        </w:rPr>
        <w:t>.</w:t>
      </w:r>
    </w:p>
    <w:p w14:paraId="33FCE06B" w14:textId="77777777" w:rsidR="00FC1D92" w:rsidRDefault="00FC1D92" w:rsidP="004D4434"/>
    <w:tbl>
      <w:tblPr>
        <w:tblW w:w="5000" w:type="pct"/>
        <w:tblLook w:val="04A0" w:firstRow="1" w:lastRow="0" w:firstColumn="1" w:lastColumn="0" w:noHBand="0" w:noVBand="1"/>
      </w:tblPr>
      <w:tblGrid>
        <w:gridCol w:w="2189"/>
        <w:gridCol w:w="1516"/>
        <w:gridCol w:w="1478"/>
        <w:gridCol w:w="1856"/>
        <w:gridCol w:w="1477"/>
      </w:tblGrid>
      <w:tr w:rsidR="00627961" w:rsidRPr="00587DF7" w14:paraId="565E024D" w14:textId="77777777" w:rsidTr="00627961">
        <w:trPr>
          <w:trHeight w:val="280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59E2" w14:textId="458CDE54" w:rsidR="00627961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DE4C age association regression coefficient (</w:t>
            </w:r>
            <w:r w:rsidRPr="00DA44CF">
              <w:rPr>
                <w:rFonts w:ascii="Calibri" w:eastAsia="Times New Roman" w:hAnsi="Calibri" w:cs="Times New Roman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-value)</w:t>
            </w:r>
          </w:p>
        </w:tc>
      </w:tr>
      <w:tr w:rsidR="00046319" w14:paraId="6B176855" w14:textId="77777777" w:rsidTr="00627961">
        <w:trPr>
          <w:trHeight w:val="280"/>
        </w:trPr>
        <w:tc>
          <w:tcPr>
            <w:tcW w:w="128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B1D96" w14:textId="230D56AB" w:rsidR="00046319" w:rsidRPr="00587DF7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ssue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6E4797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D3FEC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ung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A394C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Cerebellum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4D621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pocampus</w:t>
            </w:r>
          </w:p>
        </w:tc>
      </w:tr>
      <w:tr w:rsidR="00046319" w14:paraId="030F1173" w14:textId="77777777" w:rsidTr="00627961">
        <w:trPr>
          <w:trHeight w:val="280"/>
        </w:trPr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A757E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mplicon </w:t>
            </w:r>
            <w:r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CF620D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62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F15C98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98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A252F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4E-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F1607A" w14:textId="77777777" w:rsidR="00046319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6.27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266BAC0A" w14:textId="77777777" w:rsidTr="00627961">
        <w:trPr>
          <w:trHeight w:val="280"/>
        </w:trPr>
        <w:tc>
          <w:tcPr>
            <w:tcW w:w="128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D1642" w14:textId="394602AE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890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09B8BB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6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2A00D8D1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3.9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tcBorders>
              <w:top w:val="single" w:sz="4" w:space="0" w:color="auto"/>
            </w:tcBorders>
            <w:vAlign w:val="center"/>
          </w:tcPr>
          <w:p w14:paraId="7D8A9F91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61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7" w:type="pct"/>
            <w:tcBorders>
              <w:top w:val="single" w:sz="4" w:space="0" w:color="auto"/>
            </w:tcBorders>
            <w:vAlign w:val="center"/>
          </w:tcPr>
          <w:p w14:paraId="4A186F1E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3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0A890A59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3C2D1" w14:textId="4CBB5864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2A6B7F1B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1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78F7EC79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5A37CA9A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8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vAlign w:val="center"/>
          </w:tcPr>
          <w:p w14:paraId="29645E79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2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54737A35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EA943" w14:textId="20FC052A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1018351F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0BBAA7C1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12C24127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88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vAlign w:val="center"/>
          </w:tcPr>
          <w:p w14:paraId="414A24D3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79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58759BDF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42F00" w14:textId="50120607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514EF8A9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5DA64D66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8.35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4FF4325F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7" w:type="pct"/>
            <w:vAlign w:val="center"/>
          </w:tcPr>
          <w:p w14:paraId="663D4B10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2.0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4A0A8A1D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9ABE7" w14:textId="58A13EA5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07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19525BF2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7.70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079DFFF3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7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5370C71F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vAlign w:val="center"/>
          </w:tcPr>
          <w:p w14:paraId="2893D2CB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24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7531C31A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1689C" w14:textId="6BBEFAB3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786E5ABA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3C9B7839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61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335FF6DA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83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7" w:type="pct"/>
            <w:vAlign w:val="center"/>
          </w:tcPr>
          <w:p w14:paraId="038DE25D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5.1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0.54)</w:t>
            </w:r>
          </w:p>
        </w:tc>
      </w:tr>
      <w:tr w:rsidR="00046319" w:rsidRPr="00220591" w14:paraId="0BB310E8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16BAED" w14:textId="768D8646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1F7BB5BA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8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67F7662D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1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1917C2BD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55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vAlign w:val="center"/>
          </w:tcPr>
          <w:p w14:paraId="3F967FD6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87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4F864B3E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C57CA" w14:textId="5E831815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2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4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5B1DA2CB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82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1AFB3DC9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3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337DFB0C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5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7" w:type="pct"/>
            <w:vAlign w:val="center"/>
          </w:tcPr>
          <w:p w14:paraId="0314C997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1.27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5025FB1D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17BDD" w14:textId="36A4BA4D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7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0E0DF471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6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8" w:type="pct"/>
            <w:vAlign w:val="center"/>
          </w:tcPr>
          <w:p w14:paraId="48674328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7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7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3C882089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0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vAlign w:val="center"/>
          </w:tcPr>
          <w:p w14:paraId="4D54FACA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5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1412B7EF" w14:textId="77777777" w:rsidTr="00627961">
        <w:trPr>
          <w:trHeight w:val="280"/>
        </w:trPr>
        <w:tc>
          <w:tcPr>
            <w:tcW w:w="1285" w:type="pc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F584E" w14:textId="688BDE48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0</w:t>
            </w:r>
          </w:p>
        </w:tc>
        <w:tc>
          <w:tcPr>
            <w:tcW w:w="890" w:type="pct"/>
            <w:tcBorders>
              <w:left w:val="single" w:sz="4" w:space="0" w:color="auto"/>
            </w:tcBorders>
            <w:vAlign w:val="center"/>
          </w:tcPr>
          <w:p w14:paraId="3CB3D47B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99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vAlign w:val="center"/>
          </w:tcPr>
          <w:p w14:paraId="59EB39F0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79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vAlign w:val="center"/>
          </w:tcPr>
          <w:p w14:paraId="301AA26D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7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vAlign w:val="center"/>
          </w:tcPr>
          <w:p w14:paraId="08D5FB34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4.49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046319" w:rsidRPr="00220591" w14:paraId="579AA646" w14:textId="77777777" w:rsidTr="00627961">
        <w:trPr>
          <w:trHeight w:val="280"/>
        </w:trPr>
        <w:tc>
          <w:tcPr>
            <w:tcW w:w="128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70E96" w14:textId="58DB66D7" w:rsidR="00046319" w:rsidRPr="00220591" w:rsidRDefault="00627961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CpG 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1</w:t>
            </w:r>
            <w:r w:rsidR="005C54C9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/</w:t>
            </w:r>
            <w:r w:rsidR="00046319" w:rsidRPr="0022059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0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F7E3B06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4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58AB4978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98E-0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90" w:type="pct"/>
            <w:tcBorders>
              <w:bottom w:val="single" w:sz="4" w:space="0" w:color="auto"/>
            </w:tcBorders>
            <w:vAlign w:val="center"/>
          </w:tcPr>
          <w:p w14:paraId="3E2E56D6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07E-0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4E-0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*)</w:t>
            </w:r>
          </w:p>
        </w:tc>
        <w:tc>
          <w:tcPr>
            <w:tcW w:w="867" w:type="pct"/>
            <w:tcBorders>
              <w:bottom w:val="single" w:sz="4" w:space="0" w:color="auto"/>
            </w:tcBorders>
            <w:vAlign w:val="center"/>
          </w:tcPr>
          <w:p w14:paraId="12C62C35" w14:textId="77777777" w:rsidR="00046319" w:rsidRPr="00217490" w:rsidRDefault="00046319" w:rsidP="00DF6E78">
            <w:pPr>
              <w:keepNext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217490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89E-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(</w:t>
            </w:r>
            <w:r w:rsidRPr="00220591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7467E173" w14:textId="77777777" w:rsidR="00FC1D92" w:rsidRPr="004D4434" w:rsidRDefault="00FC1D92" w:rsidP="004D4434"/>
    <w:sectPr w:rsidR="00FC1D92" w:rsidRPr="004D4434" w:rsidSect="00A6099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8A1"/>
    <w:rsid w:val="00011436"/>
    <w:rsid w:val="000407C9"/>
    <w:rsid w:val="00046319"/>
    <w:rsid w:val="00051ECD"/>
    <w:rsid w:val="000738D5"/>
    <w:rsid w:val="0008554F"/>
    <w:rsid w:val="000B5487"/>
    <w:rsid w:val="000F1D09"/>
    <w:rsid w:val="001015B5"/>
    <w:rsid w:val="00145768"/>
    <w:rsid w:val="0015236C"/>
    <w:rsid w:val="0017466F"/>
    <w:rsid w:val="001B0111"/>
    <w:rsid w:val="00230576"/>
    <w:rsid w:val="00235AA2"/>
    <w:rsid w:val="00237424"/>
    <w:rsid w:val="00237ABB"/>
    <w:rsid w:val="00242CD6"/>
    <w:rsid w:val="00273EA0"/>
    <w:rsid w:val="002D1FAE"/>
    <w:rsid w:val="002D79A2"/>
    <w:rsid w:val="0031184E"/>
    <w:rsid w:val="00332DEA"/>
    <w:rsid w:val="003A5D07"/>
    <w:rsid w:val="003B5D83"/>
    <w:rsid w:val="00400EC4"/>
    <w:rsid w:val="0041702D"/>
    <w:rsid w:val="0046466B"/>
    <w:rsid w:val="0047257A"/>
    <w:rsid w:val="004871FC"/>
    <w:rsid w:val="004937CC"/>
    <w:rsid w:val="00495FBA"/>
    <w:rsid w:val="004A376A"/>
    <w:rsid w:val="004B0332"/>
    <w:rsid w:val="004B6AB7"/>
    <w:rsid w:val="004C16B1"/>
    <w:rsid w:val="004D21ED"/>
    <w:rsid w:val="004D4434"/>
    <w:rsid w:val="004F40BF"/>
    <w:rsid w:val="00514677"/>
    <w:rsid w:val="00521E30"/>
    <w:rsid w:val="00524C40"/>
    <w:rsid w:val="0052543A"/>
    <w:rsid w:val="005277AD"/>
    <w:rsid w:val="00527CF1"/>
    <w:rsid w:val="005307D6"/>
    <w:rsid w:val="00532E69"/>
    <w:rsid w:val="00536FC3"/>
    <w:rsid w:val="00562D67"/>
    <w:rsid w:val="005C54C9"/>
    <w:rsid w:val="006212A2"/>
    <w:rsid w:val="00627961"/>
    <w:rsid w:val="00640D6B"/>
    <w:rsid w:val="00670F27"/>
    <w:rsid w:val="0068600F"/>
    <w:rsid w:val="00686781"/>
    <w:rsid w:val="006922B3"/>
    <w:rsid w:val="006D3392"/>
    <w:rsid w:val="006D48A1"/>
    <w:rsid w:val="006E06EC"/>
    <w:rsid w:val="006F35F6"/>
    <w:rsid w:val="00704DB7"/>
    <w:rsid w:val="00727953"/>
    <w:rsid w:val="007504CF"/>
    <w:rsid w:val="00774A31"/>
    <w:rsid w:val="007D631A"/>
    <w:rsid w:val="00815D4A"/>
    <w:rsid w:val="00861C1C"/>
    <w:rsid w:val="00867935"/>
    <w:rsid w:val="008B06EA"/>
    <w:rsid w:val="00900193"/>
    <w:rsid w:val="009D0192"/>
    <w:rsid w:val="009D6FC7"/>
    <w:rsid w:val="00A25891"/>
    <w:rsid w:val="00A56804"/>
    <w:rsid w:val="00A6099C"/>
    <w:rsid w:val="00AB2E6F"/>
    <w:rsid w:val="00AE5060"/>
    <w:rsid w:val="00B33119"/>
    <w:rsid w:val="00B72792"/>
    <w:rsid w:val="00BF5925"/>
    <w:rsid w:val="00C94F57"/>
    <w:rsid w:val="00CB1269"/>
    <w:rsid w:val="00CB5484"/>
    <w:rsid w:val="00CF0926"/>
    <w:rsid w:val="00D23B43"/>
    <w:rsid w:val="00DA0C47"/>
    <w:rsid w:val="00DF6E78"/>
    <w:rsid w:val="00E254C9"/>
    <w:rsid w:val="00E61FD9"/>
    <w:rsid w:val="00ED0617"/>
    <w:rsid w:val="00ED2B99"/>
    <w:rsid w:val="00F44347"/>
    <w:rsid w:val="00F73C00"/>
    <w:rsid w:val="00FC0F66"/>
    <w:rsid w:val="00FC1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75B7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7C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D23B43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D4434"/>
    <w:pPr>
      <w:jc w:val="both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46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6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66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7CC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Typewriter">
    <w:name w:val="HTML Typewriter"/>
    <w:basedOn w:val="DefaultParagraphFont"/>
    <w:uiPriority w:val="99"/>
    <w:semiHidden/>
    <w:unhideWhenUsed/>
    <w:rsid w:val="00D23B43"/>
    <w:rPr>
      <w:rFonts w:ascii="Courier New" w:eastAsia="Times New Roman" w:hAnsi="Courier New" w:cs="Courier New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D4434"/>
    <w:pPr>
      <w:jc w:val="both"/>
    </w:pPr>
    <w:rPr>
      <w:rFonts w:ascii="Times New Roman" w:eastAsia="Times New Roman" w:hAnsi="Times New Roman" w:cs="Times New Roman"/>
      <w:b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46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7466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7466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46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46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46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66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8F957BC-DE00-7D45-BC86-FDCB1C3E6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0</Pages>
  <Words>1912</Words>
  <Characters>10900</Characters>
  <Application>Microsoft Macintosh Word</Application>
  <DocSecurity>0</DocSecurity>
  <Lines>90</Lines>
  <Paragraphs>25</Paragraphs>
  <ScaleCrop>false</ScaleCrop>
  <Company>KCL</Company>
  <LinksUpToDate>false</LinksUpToDate>
  <CharactersWithSpaces>1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piers</dc:creator>
  <cp:keywords/>
  <dc:description/>
  <cp:lastModifiedBy>Helen Spiers</cp:lastModifiedBy>
  <cp:revision>12</cp:revision>
  <dcterms:created xsi:type="dcterms:W3CDTF">2015-07-21T10:16:00Z</dcterms:created>
  <dcterms:modified xsi:type="dcterms:W3CDTF">2016-01-14T13:22:00Z</dcterms:modified>
</cp:coreProperties>
</file>